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41EEF" w14:textId="0650728C" w:rsidR="00CA39F1" w:rsidRPr="00976155" w:rsidRDefault="00CA39F1" w:rsidP="00976155">
      <w:pPr>
        <w:rPr>
          <w:b/>
          <w:bCs/>
          <w:sz w:val="24"/>
          <w:szCs w:val="24"/>
        </w:rPr>
      </w:pPr>
      <w:r w:rsidRPr="00976155">
        <w:rPr>
          <w:b/>
          <w:bCs/>
          <w:sz w:val="24"/>
          <w:szCs w:val="24"/>
        </w:rPr>
        <w:t>COREQ</w:t>
      </w:r>
      <w:r w:rsidRPr="00976155">
        <w:rPr>
          <w:b/>
          <w:bCs/>
          <w:spacing w:val="-3"/>
          <w:sz w:val="24"/>
          <w:szCs w:val="24"/>
        </w:rPr>
        <w:t xml:space="preserve"> </w:t>
      </w:r>
      <w:r w:rsidRPr="00976155">
        <w:rPr>
          <w:b/>
          <w:bCs/>
          <w:sz w:val="24"/>
          <w:szCs w:val="24"/>
        </w:rPr>
        <w:t>(C</w:t>
      </w:r>
      <w:r w:rsidR="00976155" w:rsidRPr="00976155">
        <w:rPr>
          <w:b/>
          <w:bCs/>
          <w:sz w:val="24"/>
          <w:szCs w:val="24"/>
        </w:rPr>
        <w:t>o</w:t>
      </w:r>
      <w:r w:rsidRPr="00976155">
        <w:rPr>
          <w:b/>
          <w:bCs/>
          <w:sz w:val="24"/>
          <w:szCs w:val="24"/>
        </w:rPr>
        <w:t>nsolidated</w:t>
      </w:r>
      <w:r w:rsidRPr="00976155">
        <w:rPr>
          <w:b/>
          <w:bCs/>
          <w:spacing w:val="-4"/>
          <w:sz w:val="24"/>
          <w:szCs w:val="24"/>
        </w:rPr>
        <w:t xml:space="preserve"> </w:t>
      </w:r>
      <w:r w:rsidRPr="00976155">
        <w:rPr>
          <w:b/>
          <w:bCs/>
          <w:sz w:val="24"/>
          <w:szCs w:val="24"/>
        </w:rPr>
        <w:t>criteria</w:t>
      </w:r>
      <w:r w:rsidRPr="00976155">
        <w:rPr>
          <w:b/>
          <w:bCs/>
          <w:spacing w:val="-6"/>
          <w:sz w:val="24"/>
          <w:szCs w:val="24"/>
        </w:rPr>
        <w:t xml:space="preserve"> </w:t>
      </w:r>
      <w:r w:rsidRPr="00976155">
        <w:rPr>
          <w:b/>
          <w:bCs/>
          <w:sz w:val="24"/>
          <w:szCs w:val="24"/>
        </w:rPr>
        <w:t>for</w:t>
      </w:r>
      <w:r w:rsidRPr="00976155">
        <w:rPr>
          <w:b/>
          <w:bCs/>
          <w:spacing w:val="-3"/>
          <w:sz w:val="24"/>
          <w:szCs w:val="24"/>
        </w:rPr>
        <w:t xml:space="preserve"> </w:t>
      </w:r>
      <w:r w:rsidRPr="00976155">
        <w:rPr>
          <w:b/>
          <w:bCs/>
          <w:sz w:val="24"/>
          <w:szCs w:val="24"/>
        </w:rPr>
        <w:t>R</w:t>
      </w:r>
      <w:r w:rsidR="00CA3F7B">
        <w:rPr>
          <w:b/>
          <w:bCs/>
          <w:sz w:val="24"/>
          <w:szCs w:val="24"/>
        </w:rPr>
        <w:t>e</w:t>
      </w:r>
      <w:r w:rsidRPr="00976155">
        <w:rPr>
          <w:b/>
          <w:bCs/>
          <w:sz w:val="24"/>
          <w:szCs w:val="24"/>
        </w:rPr>
        <w:t>porting</w:t>
      </w:r>
      <w:r w:rsidRPr="00976155">
        <w:rPr>
          <w:b/>
          <w:bCs/>
          <w:spacing w:val="-4"/>
          <w:sz w:val="24"/>
          <w:szCs w:val="24"/>
        </w:rPr>
        <w:t xml:space="preserve"> </w:t>
      </w:r>
      <w:r w:rsidRPr="00976155">
        <w:rPr>
          <w:b/>
          <w:bCs/>
          <w:sz w:val="24"/>
          <w:szCs w:val="24"/>
        </w:rPr>
        <w:t>Qualitative</w:t>
      </w:r>
      <w:r w:rsidRPr="00976155">
        <w:rPr>
          <w:b/>
          <w:bCs/>
          <w:spacing w:val="-4"/>
          <w:sz w:val="24"/>
          <w:szCs w:val="24"/>
        </w:rPr>
        <w:t xml:space="preserve"> </w:t>
      </w:r>
      <w:r w:rsidRPr="00976155">
        <w:rPr>
          <w:b/>
          <w:bCs/>
          <w:sz w:val="24"/>
          <w:szCs w:val="24"/>
        </w:rPr>
        <w:t>research)</w:t>
      </w:r>
      <w:r w:rsidRPr="00976155">
        <w:rPr>
          <w:b/>
          <w:bCs/>
          <w:spacing w:val="-4"/>
          <w:sz w:val="24"/>
          <w:szCs w:val="24"/>
        </w:rPr>
        <w:t xml:space="preserve"> </w:t>
      </w:r>
      <w:r w:rsidRPr="00976155">
        <w:rPr>
          <w:b/>
          <w:bCs/>
          <w:spacing w:val="-2"/>
          <w:sz w:val="24"/>
          <w:szCs w:val="24"/>
        </w:rPr>
        <w:t>Checklist</w:t>
      </w:r>
    </w:p>
    <w:p w14:paraId="104370D2" w14:textId="77777777" w:rsidR="00CA39F1" w:rsidRDefault="00CA39F1" w:rsidP="00976155"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064BF266" w14:textId="77777777" w:rsidR="00CA39F1" w:rsidRDefault="00CA39F1" w:rsidP="00395CCC">
      <w:pPr>
        <w:pStyle w:val="BodyText"/>
      </w:pPr>
    </w:p>
    <w:tbl>
      <w:tblPr>
        <w:tblW w:w="50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3"/>
        <w:gridCol w:w="575"/>
        <w:gridCol w:w="5671"/>
        <w:gridCol w:w="993"/>
      </w:tblGrid>
      <w:tr w:rsidR="00B17640" w:rsidRPr="00A8607F" w14:paraId="646A8B2B" w14:textId="77777777" w:rsidTr="00B17640">
        <w:trPr>
          <w:trHeight w:val="20"/>
        </w:trPr>
        <w:tc>
          <w:tcPr>
            <w:tcW w:w="1187" w:type="pct"/>
            <w:shd w:val="clear" w:color="auto" w:fill="C0C0C0"/>
            <w:vAlign w:val="center"/>
          </w:tcPr>
          <w:p w14:paraId="2A9EE452" w14:textId="546E1715" w:rsidR="00DE2C6D" w:rsidRPr="00A8607F" w:rsidRDefault="00DE2C6D" w:rsidP="00B17640">
            <w:pPr>
              <w:pStyle w:val="TableParagraph"/>
              <w:ind w:left="6"/>
              <w:jc w:val="center"/>
              <w:rPr>
                <w:b/>
                <w:sz w:val="20"/>
                <w:szCs w:val="20"/>
              </w:rPr>
            </w:pPr>
            <w:r w:rsidRPr="00A8607F">
              <w:rPr>
                <w:b/>
                <w:spacing w:val="-2"/>
                <w:sz w:val="20"/>
                <w:szCs w:val="20"/>
              </w:rPr>
              <w:t>Topic</w:t>
            </w:r>
          </w:p>
        </w:tc>
        <w:tc>
          <w:tcPr>
            <w:tcW w:w="303" w:type="pct"/>
            <w:shd w:val="clear" w:color="auto" w:fill="C0C0C0"/>
            <w:vAlign w:val="center"/>
          </w:tcPr>
          <w:p w14:paraId="2CA9F4E5" w14:textId="77777777" w:rsidR="00DE2C6D" w:rsidRPr="00A8607F" w:rsidRDefault="00DE2C6D" w:rsidP="00DE2C6D">
            <w:pPr>
              <w:pStyle w:val="TableParagraph"/>
              <w:ind w:left="6"/>
              <w:jc w:val="center"/>
              <w:rPr>
                <w:b/>
                <w:sz w:val="20"/>
                <w:szCs w:val="20"/>
              </w:rPr>
            </w:pPr>
            <w:r w:rsidRPr="00A8607F">
              <w:rPr>
                <w:b/>
                <w:sz w:val="20"/>
                <w:szCs w:val="20"/>
              </w:rPr>
              <w:t>Item</w:t>
            </w:r>
            <w:r w:rsidRPr="00A8607F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b/>
                <w:spacing w:val="-5"/>
                <w:sz w:val="20"/>
                <w:szCs w:val="20"/>
              </w:rPr>
              <w:t>No.</w:t>
            </w:r>
          </w:p>
        </w:tc>
        <w:tc>
          <w:tcPr>
            <w:tcW w:w="2987" w:type="pct"/>
            <w:shd w:val="clear" w:color="auto" w:fill="C0C0C0"/>
            <w:vAlign w:val="center"/>
          </w:tcPr>
          <w:p w14:paraId="0F24C1E2" w14:textId="77777777" w:rsidR="00DE2C6D" w:rsidRPr="00A8607F" w:rsidRDefault="00DE2C6D" w:rsidP="00B17640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  <w:r w:rsidRPr="00A8607F">
              <w:rPr>
                <w:b/>
                <w:sz w:val="20"/>
                <w:szCs w:val="20"/>
              </w:rPr>
              <w:t>Guide</w:t>
            </w:r>
            <w:r w:rsidRPr="00A8607F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b/>
                <w:spacing w:val="-2"/>
                <w:sz w:val="20"/>
                <w:szCs w:val="20"/>
              </w:rPr>
              <w:t>Questions/Description</w:t>
            </w:r>
          </w:p>
        </w:tc>
        <w:tc>
          <w:tcPr>
            <w:tcW w:w="522" w:type="pct"/>
            <w:shd w:val="clear" w:color="auto" w:fill="C0C0C0"/>
            <w:vAlign w:val="center"/>
          </w:tcPr>
          <w:p w14:paraId="6C466A57" w14:textId="4B68E27D" w:rsidR="00DE2C6D" w:rsidRPr="00A8607F" w:rsidRDefault="00DE2C6D" w:rsidP="00B17640">
            <w:pPr>
              <w:pStyle w:val="TableParagraph"/>
              <w:ind w:left="0"/>
              <w:jc w:val="center"/>
              <w:rPr>
                <w:b/>
                <w:sz w:val="20"/>
                <w:szCs w:val="20"/>
              </w:rPr>
            </w:pPr>
            <w:r w:rsidRPr="00A8607F">
              <w:rPr>
                <w:b/>
                <w:sz w:val="20"/>
                <w:szCs w:val="20"/>
              </w:rPr>
              <w:t>Reported</w:t>
            </w:r>
            <w:r w:rsidRPr="00A8607F">
              <w:rPr>
                <w:b/>
                <w:spacing w:val="-11"/>
                <w:sz w:val="20"/>
                <w:szCs w:val="20"/>
              </w:rPr>
              <w:t xml:space="preserve"> </w:t>
            </w:r>
            <w:r w:rsidRPr="00A8607F">
              <w:rPr>
                <w:b/>
                <w:spacing w:val="-5"/>
                <w:sz w:val="20"/>
                <w:szCs w:val="20"/>
              </w:rPr>
              <w:t>on</w:t>
            </w:r>
            <w:r w:rsidR="00A8607F" w:rsidRPr="00A8607F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b/>
                <w:sz w:val="20"/>
                <w:szCs w:val="20"/>
              </w:rPr>
              <w:t>Page</w:t>
            </w:r>
            <w:r w:rsidRPr="00A8607F">
              <w:rPr>
                <w:b/>
                <w:spacing w:val="-10"/>
                <w:sz w:val="20"/>
                <w:szCs w:val="20"/>
              </w:rPr>
              <w:t xml:space="preserve"> </w:t>
            </w:r>
            <w:r w:rsidRPr="00A8607F">
              <w:rPr>
                <w:b/>
                <w:spacing w:val="-5"/>
                <w:sz w:val="20"/>
                <w:szCs w:val="20"/>
              </w:rPr>
              <w:t>No.</w:t>
            </w:r>
          </w:p>
        </w:tc>
      </w:tr>
      <w:tr w:rsidR="00DE2C6D" w:rsidRPr="00A8607F" w14:paraId="4279A3C1" w14:textId="77777777" w:rsidTr="00B17640">
        <w:trPr>
          <w:trHeight w:val="20"/>
        </w:trPr>
        <w:tc>
          <w:tcPr>
            <w:tcW w:w="5000" w:type="pct"/>
            <w:gridSpan w:val="4"/>
            <w:vAlign w:val="center"/>
          </w:tcPr>
          <w:p w14:paraId="07D2F124" w14:textId="3B71B68D" w:rsidR="00DE2C6D" w:rsidRPr="00A8607F" w:rsidRDefault="00DE2C6D" w:rsidP="00DE2C6D">
            <w:pPr>
              <w:pStyle w:val="TableParagraph"/>
              <w:rPr>
                <w:b/>
                <w:sz w:val="20"/>
                <w:szCs w:val="20"/>
              </w:rPr>
            </w:pPr>
            <w:r w:rsidRPr="00A8607F">
              <w:rPr>
                <w:b/>
                <w:sz w:val="20"/>
                <w:szCs w:val="20"/>
              </w:rPr>
              <w:t>Domain 1: Research team and reflexivity</w:t>
            </w:r>
          </w:p>
        </w:tc>
      </w:tr>
      <w:tr w:rsidR="00DE2C6D" w:rsidRPr="00A8607F" w14:paraId="4AE971FD" w14:textId="77777777" w:rsidTr="00B17640">
        <w:trPr>
          <w:trHeight w:val="20"/>
        </w:trPr>
        <w:tc>
          <w:tcPr>
            <w:tcW w:w="5000" w:type="pct"/>
            <w:gridSpan w:val="4"/>
            <w:vAlign w:val="center"/>
          </w:tcPr>
          <w:p w14:paraId="4F8C0D5C" w14:textId="071ADBE9" w:rsidR="00DE2C6D" w:rsidRPr="00A8607F" w:rsidRDefault="00DE2C6D" w:rsidP="00DE2C6D">
            <w:pPr>
              <w:pStyle w:val="TableParagraph"/>
              <w:rPr>
                <w:i/>
                <w:sz w:val="20"/>
                <w:szCs w:val="20"/>
              </w:rPr>
            </w:pPr>
            <w:r w:rsidRPr="00A8607F">
              <w:rPr>
                <w:i/>
                <w:sz w:val="20"/>
                <w:szCs w:val="20"/>
              </w:rPr>
              <w:t>Personal characteristics</w:t>
            </w:r>
          </w:p>
        </w:tc>
      </w:tr>
      <w:tr w:rsidR="00B17640" w:rsidRPr="00A8607F" w14:paraId="41CFD34B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78C6E281" w14:textId="77777777" w:rsidR="00DE2C6D" w:rsidRPr="00A8607F" w:rsidRDefault="00DE2C6D" w:rsidP="00DE2C6D">
            <w:pPr>
              <w:pStyle w:val="TableParagraph"/>
              <w:spacing w:before="1" w:line="240" w:lineRule="auto"/>
              <w:rPr>
                <w:sz w:val="20"/>
                <w:szCs w:val="20"/>
              </w:rPr>
            </w:pPr>
            <w:r w:rsidRPr="00A8607F">
              <w:rPr>
                <w:spacing w:val="-2"/>
                <w:sz w:val="20"/>
                <w:szCs w:val="20"/>
              </w:rPr>
              <w:t>Interviewer/facilitator</w:t>
            </w:r>
          </w:p>
        </w:tc>
        <w:tc>
          <w:tcPr>
            <w:tcW w:w="303" w:type="pct"/>
            <w:vAlign w:val="center"/>
          </w:tcPr>
          <w:p w14:paraId="00EC68C7" w14:textId="77777777" w:rsidR="00DE2C6D" w:rsidRPr="00A8607F" w:rsidRDefault="00DE2C6D" w:rsidP="00DE2C6D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10"/>
                <w:sz w:val="20"/>
                <w:szCs w:val="20"/>
              </w:rPr>
              <w:t>1</w:t>
            </w:r>
          </w:p>
        </w:tc>
        <w:tc>
          <w:tcPr>
            <w:tcW w:w="2987" w:type="pct"/>
            <w:vAlign w:val="center"/>
          </w:tcPr>
          <w:p w14:paraId="087C3BCA" w14:textId="77777777" w:rsidR="00DE2C6D" w:rsidRPr="00A8607F" w:rsidRDefault="00DE2C6D" w:rsidP="00DE2C6D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hich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uthor/s</w:t>
            </w:r>
            <w:r w:rsidRPr="00A8607F">
              <w:rPr>
                <w:spacing w:val="-9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conducted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interview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r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focus</w:t>
            </w:r>
            <w:r w:rsidRPr="00A8607F">
              <w:rPr>
                <w:spacing w:val="-9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group?</w:t>
            </w:r>
          </w:p>
        </w:tc>
        <w:tc>
          <w:tcPr>
            <w:tcW w:w="522" w:type="pct"/>
            <w:vAlign w:val="center"/>
          </w:tcPr>
          <w:p w14:paraId="210E6F48" w14:textId="542B652E" w:rsidR="00DE2C6D" w:rsidRPr="00A8607F" w:rsidRDefault="00A8607F" w:rsidP="00B17640">
            <w:pPr>
              <w:pStyle w:val="TableParagraph"/>
              <w:spacing w:line="240" w:lineRule="auto"/>
              <w:ind w:left="0"/>
              <w:jc w:val="center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3</w:t>
            </w:r>
          </w:p>
        </w:tc>
      </w:tr>
      <w:tr w:rsidR="00B17640" w:rsidRPr="00A8607F" w14:paraId="209B3210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5CE9B3EE" w14:textId="77777777" w:rsidR="00DE2C6D" w:rsidRPr="00A8607F" w:rsidRDefault="00DE2C6D" w:rsidP="00DE2C6D">
            <w:pPr>
              <w:pStyle w:val="TableParagraph"/>
              <w:rPr>
                <w:sz w:val="20"/>
                <w:szCs w:val="20"/>
              </w:rPr>
            </w:pPr>
            <w:r w:rsidRPr="00A8607F">
              <w:rPr>
                <w:spacing w:val="-2"/>
                <w:sz w:val="20"/>
                <w:szCs w:val="20"/>
              </w:rPr>
              <w:t>Credentials</w:t>
            </w:r>
          </w:p>
        </w:tc>
        <w:tc>
          <w:tcPr>
            <w:tcW w:w="303" w:type="pct"/>
            <w:vAlign w:val="center"/>
          </w:tcPr>
          <w:p w14:paraId="0CA8A527" w14:textId="77777777" w:rsidR="00DE2C6D" w:rsidRPr="00A8607F" w:rsidRDefault="00DE2C6D" w:rsidP="00DE2C6D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10"/>
                <w:sz w:val="20"/>
                <w:szCs w:val="20"/>
              </w:rPr>
              <w:t>2</w:t>
            </w:r>
          </w:p>
        </w:tc>
        <w:tc>
          <w:tcPr>
            <w:tcW w:w="2987" w:type="pct"/>
            <w:vAlign w:val="center"/>
          </w:tcPr>
          <w:p w14:paraId="3CD48E07" w14:textId="77777777" w:rsidR="00DE2C6D" w:rsidRPr="00A8607F" w:rsidRDefault="00DE2C6D" w:rsidP="00DE2C6D">
            <w:pPr>
              <w:pStyle w:val="TableParagraph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hat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wer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researcher’s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credentials?</w:t>
            </w:r>
            <w:r w:rsidRPr="00A8607F">
              <w:rPr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E.g.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hD,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pacing w:val="-5"/>
                <w:sz w:val="20"/>
                <w:szCs w:val="20"/>
              </w:rPr>
              <w:t>MD</w:t>
            </w:r>
          </w:p>
        </w:tc>
        <w:tc>
          <w:tcPr>
            <w:tcW w:w="522" w:type="pct"/>
            <w:vAlign w:val="center"/>
          </w:tcPr>
          <w:p w14:paraId="4159799C" w14:textId="74537A5E" w:rsidR="00DE2C6D" w:rsidRPr="00A8607F" w:rsidRDefault="00A8607F" w:rsidP="00B17640">
            <w:pPr>
              <w:pStyle w:val="TableParagraph"/>
              <w:spacing w:line="240" w:lineRule="auto"/>
              <w:ind w:left="0"/>
              <w:jc w:val="center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n/a</w:t>
            </w:r>
          </w:p>
        </w:tc>
      </w:tr>
      <w:tr w:rsidR="00B17640" w:rsidRPr="00A8607F" w14:paraId="1DD07225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7CDC41DC" w14:textId="77777777" w:rsidR="00DE2C6D" w:rsidRPr="00A8607F" w:rsidRDefault="00DE2C6D" w:rsidP="00DE2C6D">
            <w:pPr>
              <w:pStyle w:val="TableParagraph"/>
              <w:rPr>
                <w:sz w:val="20"/>
                <w:szCs w:val="20"/>
              </w:rPr>
            </w:pPr>
            <w:r w:rsidRPr="00A8607F">
              <w:rPr>
                <w:spacing w:val="-2"/>
                <w:sz w:val="20"/>
                <w:szCs w:val="20"/>
              </w:rPr>
              <w:t>Occupation</w:t>
            </w:r>
          </w:p>
        </w:tc>
        <w:tc>
          <w:tcPr>
            <w:tcW w:w="303" w:type="pct"/>
            <w:vAlign w:val="center"/>
          </w:tcPr>
          <w:p w14:paraId="28D7A203" w14:textId="77777777" w:rsidR="00DE2C6D" w:rsidRPr="00A8607F" w:rsidRDefault="00DE2C6D" w:rsidP="00DE2C6D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10"/>
                <w:sz w:val="20"/>
                <w:szCs w:val="20"/>
              </w:rPr>
              <w:t>3</w:t>
            </w:r>
          </w:p>
        </w:tc>
        <w:tc>
          <w:tcPr>
            <w:tcW w:w="2987" w:type="pct"/>
            <w:vAlign w:val="center"/>
          </w:tcPr>
          <w:p w14:paraId="736F2820" w14:textId="77777777" w:rsidR="00DE2C6D" w:rsidRPr="00A8607F" w:rsidRDefault="00DE2C6D" w:rsidP="00DE2C6D">
            <w:pPr>
              <w:pStyle w:val="TableParagraph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hat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was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ir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ccupation</w:t>
            </w:r>
            <w:r w:rsidRPr="00A8607F">
              <w:rPr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t</w:t>
            </w:r>
            <w:r w:rsidRPr="00A8607F">
              <w:rPr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ime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f</w:t>
            </w:r>
            <w:r w:rsidRPr="00A8607F">
              <w:rPr>
                <w:spacing w:val="-2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3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study?</w:t>
            </w:r>
          </w:p>
        </w:tc>
        <w:tc>
          <w:tcPr>
            <w:tcW w:w="522" w:type="pct"/>
            <w:vAlign w:val="center"/>
          </w:tcPr>
          <w:p w14:paraId="0A634811" w14:textId="103A3A22" w:rsidR="00DE2C6D" w:rsidRPr="00A8607F" w:rsidRDefault="00A8607F" w:rsidP="00B17640">
            <w:pPr>
              <w:pStyle w:val="TableParagraph"/>
              <w:spacing w:line="240" w:lineRule="auto"/>
              <w:ind w:left="0"/>
              <w:jc w:val="center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n/a</w:t>
            </w:r>
          </w:p>
        </w:tc>
      </w:tr>
      <w:tr w:rsidR="00B17640" w:rsidRPr="00A8607F" w14:paraId="75D93C83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60B7B13C" w14:textId="77777777" w:rsidR="00DE2C6D" w:rsidRPr="00A8607F" w:rsidRDefault="00DE2C6D" w:rsidP="00DE2C6D">
            <w:pPr>
              <w:pStyle w:val="TableParagraph"/>
              <w:rPr>
                <w:sz w:val="20"/>
                <w:szCs w:val="20"/>
              </w:rPr>
            </w:pPr>
            <w:r w:rsidRPr="00A8607F">
              <w:rPr>
                <w:spacing w:val="-2"/>
                <w:sz w:val="20"/>
                <w:szCs w:val="20"/>
              </w:rPr>
              <w:t>Gender</w:t>
            </w:r>
          </w:p>
        </w:tc>
        <w:tc>
          <w:tcPr>
            <w:tcW w:w="303" w:type="pct"/>
            <w:vAlign w:val="center"/>
          </w:tcPr>
          <w:p w14:paraId="021722B1" w14:textId="77777777" w:rsidR="00DE2C6D" w:rsidRPr="00A8607F" w:rsidRDefault="00DE2C6D" w:rsidP="00DE2C6D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10"/>
                <w:sz w:val="20"/>
                <w:szCs w:val="20"/>
              </w:rPr>
              <w:t>4</w:t>
            </w:r>
          </w:p>
        </w:tc>
        <w:tc>
          <w:tcPr>
            <w:tcW w:w="2987" w:type="pct"/>
            <w:vAlign w:val="center"/>
          </w:tcPr>
          <w:p w14:paraId="4C9A9640" w14:textId="77777777" w:rsidR="00DE2C6D" w:rsidRPr="00A8607F" w:rsidRDefault="00DE2C6D" w:rsidP="00DE2C6D">
            <w:pPr>
              <w:pStyle w:val="TableParagraph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as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researcher</w:t>
            </w:r>
            <w:r w:rsidRPr="00A8607F">
              <w:rPr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mal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r</w:t>
            </w:r>
            <w:r w:rsidRPr="00A8607F">
              <w:rPr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female?</w:t>
            </w:r>
          </w:p>
        </w:tc>
        <w:tc>
          <w:tcPr>
            <w:tcW w:w="522" w:type="pct"/>
            <w:vAlign w:val="center"/>
          </w:tcPr>
          <w:p w14:paraId="6182E6B3" w14:textId="449E8B66" w:rsidR="00DE2C6D" w:rsidRPr="00A8607F" w:rsidRDefault="00A8607F" w:rsidP="00B17640">
            <w:pPr>
              <w:pStyle w:val="TableParagraph"/>
              <w:spacing w:line="240" w:lineRule="auto"/>
              <w:ind w:left="0"/>
              <w:jc w:val="center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n/a</w:t>
            </w:r>
          </w:p>
        </w:tc>
      </w:tr>
      <w:tr w:rsidR="00B17640" w:rsidRPr="00A8607F" w14:paraId="1865FC37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29F3657A" w14:textId="77777777" w:rsidR="00DE2C6D" w:rsidRPr="00A8607F" w:rsidRDefault="00DE2C6D" w:rsidP="00DE2C6D">
            <w:pPr>
              <w:pStyle w:val="TableParagraph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Experience</w:t>
            </w:r>
            <w:r w:rsidRPr="00A8607F">
              <w:rPr>
                <w:spacing w:val="-9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nd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training</w:t>
            </w:r>
          </w:p>
        </w:tc>
        <w:tc>
          <w:tcPr>
            <w:tcW w:w="303" w:type="pct"/>
            <w:vAlign w:val="center"/>
          </w:tcPr>
          <w:p w14:paraId="7988C4C5" w14:textId="77777777" w:rsidR="00DE2C6D" w:rsidRPr="00A8607F" w:rsidRDefault="00DE2C6D" w:rsidP="00DE2C6D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10"/>
                <w:sz w:val="20"/>
                <w:szCs w:val="20"/>
              </w:rPr>
              <w:t>5</w:t>
            </w:r>
          </w:p>
        </w:tc>
        <w:tc>
          <w:tcPr>
            <w:tcW w:w="2987" w:type="pct"/>
            <w:vAlign w:val="center"/>
          </w:tcPr>
          <w:p w14:paraId="0EF1B666" w14:textId="77777777" w:rsidR="00DE2C6D" w:rsidRPr="00A8607F" w:rsidRDefault="00DE2C6D" w:rsidP="00DE2C6D">
            <w:pPr>
              <w:pStyle w:val="TableParagraph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hat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experienc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r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raining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did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researcher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pacing w:val="-4"/>
                <w:sz w:val="20"/>
                <w:szCs w:val="20"/>
              </w:rPr>
              <w:t>have?</w:t>
            </w:r>
          </w:p>
        </w:tc>
        <w:tc>
          <w:tcPr>
            <w:tcW w:w="522" w:type="pct"/>
            <w:vAlign w:val="center"/>
          </w:tcPr>
          <w:p w14:paraId="69EF3235" w14:textId="5E8098F0" w:rsidR="00DE2C6D" w:rsidRPr="00A8607F" w:rsidRDefault="00A8607F" w:rsidP="00B17640">
            <w:pPr>
              <w:pStyle w:val="TableParagraph"/>
              <w:spacing w:line="240" w:lineRule="auto"/>
              <w:ind w:left="0"/>
              <w:jc w:val="center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n/a</w:t>
            </w:r>
          </w:p>
        </w:tc>
      </w:tr>
      <w:tr w:rsidR="00DE2C6D" w:rsidRPr="00A8607F" w14:paraId="53BF8855" w14:textId="77777777" w:rsidTr="00B17640">
        <w:trPr>
          <w:trHeight w:val="20"/>
        </w:trPr>
        <w:tc>
          <w:tcPr>
            <w:tcW w:w="5000" w:type="pct"/>
            <w:gridSpan w:val="4"/>
            <w:vAlign w:val="center"/>
          </w:tcPr>
          <w:p w14:paraId="04DE0056" w14:textId="3E6C1E8A" w:rsidR="00DE2C6D" w:rsidRPr="00A8607F" w:rsidRDefault="00DE2C6D" w:rsidP="00A8607F">
            <w:pPr>
              <w:pStyle w:val="TableParagraph"/>
              <w:spacing w:before="36" w:line="240" w:lineRule="auto"/>
              <w:rPr>
                <w:i/>
                <w:sz w:val="20"/>
                <w:szCs w:val="20"/>
              </w:rPr>
            </w:pPr>
            <w:r w:rsidRPr="00A8607F">
              <w:rPr>
                <w:i/>
                <w:spacing w:val="-2"/>
                <w:sz w:val="20"/>
                <w:szCs w:val="20"/>
              </w:rPr>
              <w:t>Relationship with participants</w:t>
            </w:r>
          </w:p>
        </w:tc>
      </w:tr>
      <w:tr w:rsidR="00B17640" w:rsidRPr="00A8607F" w14:paraId="630DD933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75DDFB58" w14:textId="77777777" w:rsidR="00DE2C6D" w:rsidRPr="00A8607F" w:rsidRDefault="00DE2C6D" w:rsidP="00DE2C6D">
            <w:pPr>
              <w:pStyle w:val="TableParagraph"/>
              <w:rPr>
                <w:sz w:val="20"/>
                <w:szCs w:val="20"/>
              </w:rPr>
            </w:pPr>
            <w:r w:rsidRPr="00A8607F">
              <w:rPr>
                <w:spacing w:val="-2"/>
                <w:sz w:val="20"/>
                <w:szCs w:val="20"/>
              </w:rPr>
              <w:t>Relationship</w:t>
            </w:r>
            <w:r w:rsidRPr="00A8607F">
              <w:rPr>
                <w:spacing w:val="8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established</w:t>
            </w:r>
          </w:p>
        </w:tc>
        <w:tc>
          <w:tcPr>
            <w:tcW w:w="303" w:type="pct"/>
            <w:vAlign w:val="center"/>
          </w:tcPr>
          <w:p w14:paraId="60005055" w14:textId="77777777" w:rsidR="00DE2C6D" w:rsidRPr="00A8607F" w:rsidRDefault="00DE2C6D" w:rsidP="00DE2C6D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10"/>
                <w:sz w:val="20"/>
                <w:szCs w:val="20"/>
              </w:rPr>
              <w:t>6</w:t>
            </w:r>
          </w:p>
        </w:tc>
        <w:tc>
          <w:tcPr>
            <w:tcW w:w="2987" w:type="pct"/>
            <w:vAlign w:val="center"/>
          </w:tcPr>
          <w:p w14:paraId="0716C657" w14:textId="77777777" w:rsidR="00DE2C6D" w:rsidRPr="00A8607F" w:rsidRDefault="00DE2C6D" w:rsidP="00DE2C6D">
            <w:pPr>
              <w:pStyle w:val="TableParagraph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as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relationship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established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rior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o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study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commencement?</w:t>
            </w:r>
          </w:p>
        </w:tc>
        <w:tc>
          <w:tcPr>
            <w:tcW w:w="522" w:type="pct"/>
            <w:vAlign w:val="center"/>
          </w:tcPr>
          <w:p w14:paraId="0FC3BBF1" w14:textId="3085D0A9" w:rsidR="00DE2C6D" w:rsidRPr="00A8607F" w:rsidRDefault="00A8607F" w:rsidP="00B17640">
            <w:pPr>
              <w:pStyle w:val="TableParagraph"/>
              <w:spacing w:before="21" w:line="239" w:lineRule="exact"/>
              <w:ind w:left="0"/>
              <w:jc w:val="center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n/a</w:t>
            </w:r>
          </w:p>
        </w:tc>
      </w:tr>
      <w:tr w:rsidR="00B17640" w:rsidRPr="00A8607F" w14:paraId="4DAC772F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255272C3" w14:textId="77777777" w:rsidR="00DE2C6D" w:rsidRPr="00A8607F" w:rsidRDefault="00DE2C6D" w:rsidP="00DE2C6D">
            <w:pPr>
              <w:pStyle w:val="TableParagraph"/>
              <w:spacing w:before="1" w:line="240" w:lineRule="auto"/>
              <w:rPr>
                <w:sz w:val="20"/>
                <w:szCs w:val="20"/>
              </w:rPr>
            </w:pPr>
            <w:r w:rsidRPr="00A8607F">
              <w:rPr>
                <w:spacing w:val="-2"/>
                <w:sz w:val="20"/>
                <w:szCs w:val="20"/>
              </w:rPr>
              <w:t>Participant</w:t>
            </w:r>
            <w:r w:rsidRPr="00A8607F">
              <w:rPr>
                <w:spacing w:val="7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knowledge</w:t>
            </w:r>
            <w:r w:rsidRPr="00A8607F">
              <w:rPr>
                <w:spacing w:val="6"/>
                <w:sz w:val="20"/>
                <w:szCs w:val="20"/>
              </w:rPr>
              <w:t xml:space="preserve"> </w:t>
            </w:r>
            <w:r w:rsidRPr="00A8607F">
              <w:rPr>
                <w:spacing w:val="-5"/>
                <w:sz w:val="20"/>
                <w:szCs w:val="20"/>
              </w:rPr>
              <w:t>of</w:t>
            </w:r>
          </w:p>
          <w:p w14:paraId="670978A1" w14:textId="77777777" w:rsidR="00DE2C6D" w:rsidRPr="00A8607F" w:rsidRDefault="00DE2C6D" w:rsidP="00DE2C6D">
            <w:pPr>
              <w:pStyle w:val="TableParagraph"/>
              <w:spacing w:before="37" w:line="240" w:lineRule="auto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3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interviewer</w:t>
            </w:r>
          </w:p>
        </w:tc>
        <w:tc>
          <w:tcPr>
            <w:tcW w:w="303" w:type="pct"/>
            <w:vAlign w:val="center"/>
          </w:tcPr>
          <w:p w14:paraId="7165B7DD" w14:textId="77777777" w:rsidR="00DE2C6D" w:rsidRPr="00A8607F" w:rsidRDefault="00DE2C6D" w:rsidP="00DE2C6D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10"/>
                <w:sz w:val="20"/>
                <w:szCs w:val="20"/>
              </w:rPr>
              <w:t>7</w:t>
            </w:r>
          </w:p>
        </w:tc>
        <w:tc>
          <w:tcPr>
            <w:tcW w:w="2987" w:type="pct"/>
            <w:vAlign w:val="center"/>
          </w:tcPr>
          <w:p w14:paraId="7C15B01F" w14:textId="7A76F310" w:rsidR="00DE2C6D" w:rsidRPr="00A8607F" w:rsidRDefault="00DE2C6D" w:rsidP="00A8607F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hat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did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articipants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know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bout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researcher?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e.g.</w:t>
            </w:r>
            <w:r w:rsidRPr="00A8607F">
              <w:rPr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personal</w:t>
            </w:r>
            <w:r w:rsidR="00A8607F" w:rsidRPr="00A8607F">
              <w:rPr>
                <w:spacing w:val="-2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goals,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reasons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for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doing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3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research</w:t>
            </w:r>
          </w:p>
        </w:tc>
        <w:tc>
          <w:tcPr>
            <w:tcW w:w="522" w:type="pct"/>
            <w:vAlign w:val="center"/>
          </w:tcPr>
          <w:p w14:paraId="67128CB2" w14:textId="2652DFF8" w:rsidR="00DE2C6D" w:rsidRPr="00A8607F" w:rsidRDefault="00A8607F" w:rsidP="00B17640">
            <w:pPr>
              <w:pStyle w:val="TableParagraph"/>
              <w:spacing w:line="240" w:lineRule="auto"/>
              <w:ind w:left="0"/>
              <w:jc w:val="center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n/a</w:t>
            </w:r>
          </w:p>
        </w:tc>
      </w:tr>
      <w:tr w:rsidR="00B17640" w:rsidRPr="00A8607F" w14:paraId="2DCD13F9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2B2471B0" w14:textId="77777777" w:rsidR="00DE2C6D" w:rsidRPr="00A8607F" w:rsidRDefault="00DE2C6D" w:rsidP="00DE2C6D">
            <w:pPr>
              <w:pStyle w:val="TableParagraph"/>
              <w:rPr>
                <w:sz w:val="20"/>
                <w:szCs w:val="20"/>
              </w:rPr>
            </w:pPr>
            <w:r w:rsidRPr="00A8607F">
              <w:rPr>
                <w:spacing w:val="-2"/>
                <w:sz w:val="20"/>
                <w:szCs w:val="20"/>
              </w:rPr>
              <w:t>Interviewer</w:t>
            </w:r>
            <w:r w:rsidRPr="00A8607F">
              <w:rPr>
                <w:spacing w:val="10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characteristics</w:t>
            </w:r>
          </w:p>
        </w:tc>
        <w:tc>
          <w:tcPr>
            <w:tcW w:w="303" w:type="pct"/>
            <w:vAlign w:val="center"/>
          </w:tcPr>
          <w:p w14:paraId="302A492D" w14:textId="77777777" w:rsidR="00DE2C6D" w:rsidRPr="00A8607F" w:rsidRDefault="00DE2C6D" w:rsidP="00DE2C6D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10"/>
                <w:sz w:val="20"/>
                <w:szCs w:val="20"/>
              </w:rPr>
              <w:t>8</w:t>
            </w:r>
          </w:p>
        </w:tc>
        <w:tc>
          <w:tcPr>
            <w:tcW w:w="2987" w:type="pct"/>
            <w:vAlign w:val="center"/>
          </w:tcPr>
          <w:p w14:paraId="578D469F" w14:textId="7DFFCAEC" w:rsidR="00DE2C6D" w:rsidRPr="00A8607F" w:rsidRDefault="00DE2C6D" w:rsidP="00A8607F">
            <w:pPr>
              <w:pStyle w:val="TableParagraph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hat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characteristics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wer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reported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bout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inter</w:t>
            </w:r>
            <w:r w:rsidRPr="00A8607F">
              <w:rPr>
                <w:spacing w:val="-2"/>
                <w:sz w:val="20"/>
                <w:szCs w:val="20"/>
              </w:rPr>
              <w:t>viewer/</w:t>
            </w:r>
            <w:r w:rsidR="00A8607F" w:rsidRPr="00A8607F">
              <w:rPr>
                <w:spacing w:val="-2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facilitator?</w:t>
            </w:r>
            <w:r w:rsidR="00A8607F" w:rsidRPr="00A8607F">
              <w:rPr>
                <w:spacing w:val="-2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e.g.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Bias,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ssumptions,</w:t>
            </w:r>
            <w:r w:rsidRPr="00A8607F">
              <w:rPr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reasons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nd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interests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in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research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topic</w:t>
            </w:r>
          </w:p>
        </w:tc>
        <w:tc>
          <w:tcPr>
            <w:tcW w:w="522" w:type="pct"/>
            <w:vAlign w:val="center"/>
          </w:tcPr>
          <w:p w14:paraId="61DB1BF9" w14:textId="3C6D73FD" w:rsidR="00DE2C6D" w:rsidRPr="00A8607F" w:rsidRDefault="00A8607F" w:rsidP="00B17640">
            <w:pPr>
              <w:pStyle w:val="TableParagraph"/>
              <w:spacing w:line="240" w:lineRule="auto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52CB6">
              <w:rPr>
                <w:sz w:val="20"/>
                <w:szCs w:val="20"/>
              </w:rPr>
              <w:t>4</w:t>
            </w:r>
          </w:p>
        </w:tc>
      </w:tr>
      <w:tr w:rsidR="00DE2C6D" w:rsidRPr="00A8607F" w14:paraId="0CABF392" w14:textId="77777777" w:rsidTr="00B17640">
        <w:trPr>
          <w:trHeight w:val="20"/>
        </w:trPr>
        <w:tc>
          <w:tcPr>
            <w:tcW w:w="5000" w:type="pct"/>
            <w:gridSpan w:val="4"/>
            <w:vAlign w:val="center"/>
          </w:tcPr>
          <w:p w14:paraId="34A72E67" w14:textId="2D1684BA" w:rsidR="00DE2C6D" w:rsidRPr="00A8607F" w:rsidRDefault="00DE2C6D" w:rsidP="00DE2C6D">
            <w:pPr>
              <w:pStyle w:val="TableParagraph"/>
              <w:rPr>
                <w:b/>
                <w:sz w:val="20"/>
                <w:szCs w:val="20"/>
              </w:rPr>
            </w:pPr>
            <w:r w:rsidRPr="00A8607F">
              <w:rPr>
                <w:b/>
                <w:sz w:val="20"/>
                <w:szCs w:val="20"/>
              </w:rPr>
              <w:t>Domain 2: Study design</w:t>
            </w:r>
          </w:p>
        </w:tc>
      </w:tr>
      <w:tr w:rsidR="00DE2C6D" w:rsidRPr="00A8607F" w14:paraId="4DA92AC0" w14:textId="77777777" w:rsidTr="00B17640">
        <w:trPr>
          <w:trHeight w:val="20"/>
        </w:trPr>
        <w:tc>
          <w:tcPr>
            <w:tcW w:w="5000" w:type="pct"/>
            <w:gridSpan w:val="4"/>
            <w:vAlign w:val="center"/>
          </w:tcPr>
          <w:p w14:paraId="3BABECD3" w14:textId="3F7B6383" w:rsidR="00DE2C6D" w:rsidRPr="00A8607F" w:rsidRDefault="00DE2C6D" w:rsidP="00DE2C6D">
            <w:pPr>
              <w:pStyle w:val="TableParagraph"/>
              <w:rPr>
                <w:i/>
                <w:sz w:val="20"/>
                <w:szCs w:val="20"/>
              </w:rPr>
            </w:pPr>
            <w:r w:rsidRPr="00A8607F">
              <w:rPr>
                <w:i/>
                <w:spacing w:val="-2"/>
                <w:sz w:val="20"/>
                <w:szCs w:val="20"/>
              </w:rPr>
              <w:t>Theoretical framework</w:t>
            </w:r>
          </w:p>
        </w:tc>
      </w:tr>
      <w:tr w:rsidR="00B17640" w:rsidRPr="00A8607F" w14:paraId="6C3844AC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6DD9E841" w14:textId="77777777" w:rsidR="00DE2C6D" w:rsidRPr="00A8607F" w:rsidRDefault="00DE2C6D" w:rsidP="00DE2C6D">
            <w:pPr>
              <w:pStyle w:val="TableParagraph"/>
              <w:spacing w:line="276" w:lineRule="auto"/>
              <w:rPr>
                <w:sz w:val="20"/>
                <w:szCs w:val="20"/>
              </w:rPr>
            </w:pPr>
            <w:r w:rsidRPr="00A8607F">
              <w:rPr>
                <w:spacing w:val="-2"/>
                <w:sz w:val="20"/>
                <w:szCs w:val="20"/>
              </w:rPr>
              <w:t xml:space="preserve">Methodological orientation </w:t>
            </w:r>
            <w:r w:rsidRPr="00A8607F">
              <w:rPr>
                <w:sz w:val="20"/>
                <w:szCs w:val="20"/>
              </w:rPr>
              <w:t>and Theory</w:t>
            </w:r>
          </w:p>
        </w:tc>
        <w:tc>
          <w:tcPr>
            <w:tcW w:w="303" w:type="pct"/>
            <w:vAlign w:val="center"/>
          </w:tcPr>
          <w:p w14:paraId="5BB00404" w14:textId="77777777" w:rsidR="00DE2C6D" w:rsidRPr="00A8607F" w:rsidRDefault="00DE2C6D" w:rsidP="00DE2C6D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10"/>
                <w:sz w:val="20"/>
                <w:szCs w:val="20"/>
              </w:rPr>
              <w:t>9</w:t>
            </w:r>
          </w:p>
        </w:tc>
        <w:tc>
          <w:tcPr>
            <w:tcW w:w="2987" w:type="pct"/>
            <w:vAlign w:val="center"/>
          </w:tcPr>
          <w:p w14:paraId="5CAC5D77" w14:textId="2420DC2D" w:rsidR="00DE2C6D" w:rsidRPr="00A8607F" w:rsidRDefault="00DE2C6D" w:rsidP="00A8607F">
            <w:pPr>
              <w:pStyle w:val="TableParagraph"/>
              <w:spacing w:line="276" w:lineRule="auto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hat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methodological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rientation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was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stated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o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underpin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study? e.g. grounded theory, discourse analysis, ethnography, phenomenology,</w:t>
            </w:r>
            <w:r w:rsidR="00A8607F" w:rsidRPr="00A8607F">
              <w:rPr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content</w:t>
            </w:r>
            <w:r w:rsidRPr="00A8607F">
              <w:rPr>
                <w:spacing w:val="-10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analysis</w:t>
            </w:r>
          </w:p>
        </w:tc>
        <w:tc>
          <w:tcPr>
            <w:tcW w:w="522" w:type="pct"/>
            <w:vAlign w:val="center"/>
          </w:tcPr>
          <w:p w14:paraId="5B8A85B5" w14:textId="4D590685" w:rsidR="00DE2C6D" w:rsidRPr="00A8607F" w:rsidRDefault="00A8607F" w:rsidP="00B17640">
            <w:pPr>
              <w:pStyle w:val="TableParagraph"/>
              <w:spacing w:line="240" w:lineRule="auto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DE2C6D" w:rsidRPr="00A8607F" w14:paraId="6D514804" w14:textId="77777777" w:rsidTr="00B17640">
        <w:trPr>
          <w:trHeight w:val="20"/>
        </w:trPr>
        <w:tc>
          <w:tcPr>
            <w:tcW w:w="5000" w:type="pct"/>
            <w:gridSpan w:val="4"/>
            <w:vAlign w:val="center"/>
          </w:tcPr>
          <w:p w14:paraId="4BC8B194" w14:textId="115680C5" w:rsidR="00DE2C6D" w:rsidRPr="00A8607F" w:rsidRDefault="00DE2C6D" w:rsidP="00DE2C6D">
            <w:pPr>
              <w:pStyle w:val="TableParagraph"/>
              <w:rPr>
                <w:i/>
                <w:sz w:val="20"/>
                <w:szCs w:val="20"/>
              </w:rPr>
            </w:pPr>
            <w:r w:rsidRPr="00A8607F">
              <w:rPr>
                <w:i/>
                <w:spacing w:val="-2"/>
                <w:sz w:val="20"/>
                <w:szCs w:val="20"/>
              </w:rPr>
              <w:t>Participant selection</w:t>
            </w:r>
          </w:p>
        </w:tc>
      </w:tr>
      <w:tr w:rsidR="00B17640" w:rsidRPr="00A8607F" w14:paraId="0A39A3F5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6244A5B5" w14:textId="77777777" w:rsidR="00DE2C6D" w:rsidRPr="00A8607F" w:rsidRDefault="00DE2C6D" w:rsidP="00DE2C6D">
            <w:pPr>
              <w:pStyle w:val="TableParagraph"/>
              <w:rPr>
                <w:sz w:val="20"/>
                <w:szCs w:val="20"/>
              </w:rPr>
            </w:pPr>
            <w:r w:rsidRPr="00A8607F">
              <w:rPr>
                <w:spacing w:val="-2"/>
                <w:sz w:val="20"/>
                <w:szCs w:val="20"/>
              </w:rPr>
              <w:t>Sampling</w:t>
            </w:r>
          </w:p>
        </w:tc>
        <w:tc>
          <w:tcPr>
            <w:tcW w:w="303" w:type="pct"/>
            <w:vAlign w:val="center"/>
          </w:tcPr>
          <w:p w14:paraId="7E95EC17" w14:textId="77777777" w:rsidR="00DE2C6D" w:rsidRPr="00A8607F" w:rsidRDefault="00DE2C6D" w:rsidP="00DE2C6D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2987" w:type="pct"/>
            <w:vAlign w:val="center"/>
          </w:tcPr>
          <w:p w14:paraId="588F184E" w14:textId="77777777" w:rsidR="00DE2C6D" w:rsidRPr="00A8607F" w:rsidRDefault="00DE2C6D" w:rsidP="00DE2C6D">
            <w:pPr>
              <w:pStyle w:val="TableParagraph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How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were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articipants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selected?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e.g.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urposive,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convenience,</w:t>
            </w:r>
          </w:p>
          <w:p w14:paraId="04A43C2F" w14:textId="77777777" w:rsidR="00DE2C6D" w:rsidRPr="00A8607F" w:rsidRDefault="00DE2C6D" w:rsidP="00DE2C6D">
            <w:pPr>
              <w:pStyle w:val="TableParagraph"/>
              <w:spacing w:before="36" w:line="240" w:lineRule="auto"/>
              <w:ind w:left="106"/>
              <w:rPr>
                <w:sz w:val="20"/>
                <w:szCs w:val="20"/>
              </w:rPr>
            </w:pPr>
            <w:r w:rsidRPr="00A8607F">
              <w:rPr>
                <w:spacing w:val="-2"/>
                <w:sz w:val="20"/>
                <w:szCs w:val="20"/>
              </w:rPr>
              <w:t>consecutive,</w:t>
            </w:r>
            <w:r w:rsidRPr="00A8607F">
              <w:rPr>
                <w:spacing w:val="7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snowball</w:t>
            </w:r>
          </w:p>
        </w:tc>
        <w:tc>
          <w:tcPr>
            <w:tcW w:w="522" w:type="pct"/>
            <w:vAlign w:val="center"/>
          </w:tcPr>
          <w:p w14:paraId="2BA5945E" w14:textId="6B5BEF56" w:rsidR="00DE2C6D" w:rsidRPr="00A8607F" w:rsidRDefault="00A8607F" w:rsidP="00B17640">
            <w:pPr>
              <w:pStyle w:val="TableParagraph"/>
              <w:spacing w:line="240" w:lineRule="auto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17640" w:rsidRPr="00A8607F" w14:paraId="5A06F429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16F53BD1" w14:textId="77777777" w:rsidR="00DE2C6D" w:rsidRPr="00A8607F" w:rsidRDefault="00DE2C6D" w:rsidP="00DE2C6D">
            <w:pPr>
              <w:pStyle w:val="TableParagraph"/>
              <w:spacing w:before="1" w:line="240" w:lineRule="auto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Method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f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approach</w:t>
            </w:r>
          </w:p>
        </w:tc>
        <w:tc>
          <w:tcPr>
            <w:tcW w:w="303" w:type="pct"/>
            <w:vAlign w:val="center"/>
          </w:tcPr>
          <w:p w14:paraId="59046E2E" w14:textId="77777777" w:rsidR="00DE2C6D" w:rsidRPr="00A8607F" w:rsidRDefault="00DE2C6D" w:rsidP="00DE2C6D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11</w:t>
            </w:r>
          </w:p>
        </w:tc>
        <w:tc>
          <w:tcPr>
            <w:tcW w:w="2987" w:type="pct"/>
            <w:vAlign w:val="center"/>
          </w:tcPr>
          <w:p w14:paraId="1F48A7D2" w14:textId="1CB625BA" w:rsidR="00DE2C6D" w:rsidRPr="00A8607F" w:rsidRDefault="00DE2C6D" w:rsidP="00A8607F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How</w:t>
            </w:r>
            <w:r w:rsidRPr="00A8607F">
              <w:rPr>
                <w:spacing w:val="-9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were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articipants</w:t>
            </w:r>
            <w:r w:rsidRPr="00A8607F">
              <w:rPr>
                <w:spacing w:val="-9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pproached?</w:t>
            </w:r>
            <w:r w:rsidRPr="00A8607F">
              <w:rPr>
                <w:spacing w:val="-9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e.g.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face-to-face,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elephone,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mail,</w:t>
            </w:r>
            <w:r w:rsidR="00A8607F" w:rsidRPr="00A8607F">
              <w:rPr>
                <w:spacing w:val="-2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email</w:t>
            </w:r>
          </w:p>
        </w:tc>
        <w:tc>
          <w:tcPr>
            <w:tcW w:w="522" w:type="pct"/>
            <w:vAlign w:val="center"/>
          </w:tcPr>
          <w:p w14:paraId="415AF8C8" w14:textId="40F999F9" w:rsidR="00DE2C6D" w:rsidRPr="00A8607F" w:rsidRDefault="00A8607F" w:rsidP="00B17640">
            <w:pPr>
              <w:pStyle w:val="TableParagraph"/>
              <w:spacing w:line="240" w:lineRule="auto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17640" w:rsidRPr="00A8607F" w14:paraId="26C11E68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092E6EA3" w14:textId="77777777" w:rsidR="00DE2C6D" w:rsidRPr="00A8607F" w:rsidRDefault="00DE2C6D" w:rsidP="00DE2C6D">
            <w:pPr>
              <w:pStyle w:val="TableParagraph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Sample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pacing w:val="-4"/>
                <w:sz w:val="20"/>
                <w:szCs w:val="20"/>
              </w:rPr>
              <w:t>size</w:t>
            </w:r>
          </w:p>
        </w:tc>
        <w:tc>
          <w:tcPr>
            <w:tcW w:w="303" w:type="pct"/>
            <w:vAlign w:val="center"/>
          </w:tcPr>
          <w:p w14:paraId="5557200E" w14:textId="77777777" w:rsidR="00DE2C6D" w:rsidRPr="00A8607F" w:rsidRDefault="00DE2C6D" w:rsidP="00DE2C6D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12</w:t>
            </w:r>
          </w:p>
        </w:tc>
        <w:tc>
          <w:tcPr>
            <w:tcW w:w="2987" w:type="pct"/>
            <w:vAlign w:val="center"/>
          </w:tcPr>
          <w:p w14:paraId="0A75A5CF" w14:textId="77777777" w:rsidR="00DE2C6D" w:rsidRPr="00A8607F" w:rsidRDefault="00DE2C6D" w:rsidP="00DE2C6D">
            <w:pPr>
              <w:pStyle w:val="TableParagraph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How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many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articipants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were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in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study?</w:t>
            </w:r>
          </w:p>
        </w:tc>
        <w:tc>
          <w:tcPr>
            <w:tcW w:w="522" w:type="pct"/>
            <w:vAlign w:val="center"/>
          </w:tcPr>
          <w:p w14:paraId="5E66BF2E" w14:textId="4294B64E" w:rsidR="00DE2C6D" w:rsidRPr="00A8607F" w:rsidRDefault="00A8607F" w:rsidP="00B17640">
            <w:pPr>
              <w:pStyle w:val="TableParagraph"/>
              <w:spacing w:before="22" w:line="238" w:lineRule="exact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17640" w:rsidRPr="00A8607F" w14:paraId="4CDA9678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59B83553" w14:textId="77777777" w:rsidR="00DE2C6D" w:rsidRPr="00A8607F" w:rsidRDefault="00DE2C6D" w:rsidP="00DE2C6D">
            <w:pPr>
              <w:pStyle w:val="TableParagraph"/>
              <w:rPr>
                <w:sz w:val="20"/>
                <w:szCs w:val="20"/>
              </w:rPr>
            </w:pPr>
            <w:r w:rsidRPr="00A8607F">
              <w:rPr>
                <w:spacing w:val="-2"/>
                <w:sz w:val="20"/>
                <w:szCs w:val="20"/>
              </w:rPr>
              <w:t>Non-participation</w:t>
            </w:r>
          </w:p>
        </w:tc>
        <w:tc>
          <w:tcPr>
            <w:tcW w:w="303" w:type="pct"/>
            <w:vAlign w:val="center"/>
          </w:tcPr>
          <w:p w14:paraId="0AE29E2D" w14:textId="77777777" w:rsidR="00DE2C6D" w:rsidRPr="00A8607F" w:rsidRDefault="00DE2C6D" w:rsidP="00DE2C6D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13</w:t>
            </w:r>
          </w:p>
        </w:tc>
        <w:tc>
          <w:tcPr>
            <w:tcW w:w="2987" w:type="pct"/>
            <w:vAlign w:val="center"/>
          </w:tcPr>
          <w:p w14:paraId="32DAE2D7" w14:textId="77777777" w:rsidR="00DE2C6D" w:rsidRPr="00A8607F" w:rsidRDefault="00DE2C6D" w:rsidP="00DE2C6D">
            <w:pPr>
              <w:pStyle w:val="TableParagraph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How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many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eople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refused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o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articipat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r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dropped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ut?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Reasons?</w:t>
            </w:r>
          </w:p>
        </w:tc>
        <w:tc>
          <w:tcPr>
            <w:tcW w:w="522" w:type="pct"/>
            <w:vAlign w:val="center"/>
          </w:tcPr>
          <w:p w14:paraId="123D1851" w14:textId="0866BFC2" w:rsidR="00DE2C6D" w:rsidRPr="00A8607F" w:rsidRDefault="00A8607F" w:rsidP="00B17640">
            <w:pPr>
              <w:pStyle w:val="TableParagraph"/>
              <w:spacing w:before="17" w:line="240" w:lineRule="auto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E2C6D" w:rsidRPr="00A8607F" w14:paraId="2C101234" w14:textId="77777777" w:rsidTr="00B17640">
        <w:trPr>
          <w:trHeight w:val="20"/>
        </w:trPr>
        <w:tc>
          <w:tcPr>
            <w:tcW w:w="5000" w:type="pct"/>
            <w:gridSpan w:val="4"/>
            <w:vAlign w:val="center"/>
          </w:tcPr>
          <w:p w14:paraId="78CB5886" w14:textId="3AAAEB20" w:rsidR="00DE2C6D" w:rsidRPr="00A8607F" w:rsidRDefault="00DE2C6D" w:rsidP="00DE2C6D">
            <w:pPr>
              <w:pStyle w:val="TableParagraph"/>
              <w:spacing w:line="244" w:lineRule="exact"/>
              <w:rPr>
                <w:i/>
                <w:sz w:val="20"/>
                <w:szCs w:val="20"/>
              </w:rPr>
            </w:pPr>
            <w:r w:rsidRPr="00A8607F">
              <w:rPr>
                <w:i/>
                <w:spacing w:val="-2"/>
                <w:sz w:val="20"/>
                <w:szCs w:val="20"/>
              </w:rPr>
              <w:t>Setting</w:t>
            </w:r>
          </w:p>
        </w:tc>
      </w:tr>
      <w:tr w:rsidR="00B17640" w:rsidRPr="00A8607F" w14:paraId="1374EB1C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7F9722BD" w14:textId="77777777" w:rsidR="00DE2C6D" w:rsidRPr="00A8607F" w:rsidRDefault="00DE2C6D" w:rsidP="00DE2C6D">
            <w:pPr>
              <w:pStyle w:val="TableParagraph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Setting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f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data</w:t>
            </w:r>
            <w:r w:rsidRPr="00A8607F">
              <w:rPr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collection</w:t>
            </w:r>
          </w:p>
        </w:tc>
        <w:tc>
          <w:tcPr>
            <w:tcW w:w="303" w:type="pct"/>
            <w:vAlign w:val="center"/>
          </w:tcPr>
          <w:p w14:paraId="641CA24C" w14:textId="77777777" w:rsidR="00DE2C6D" w:rsidRPr="00A8607F" w:rsidRDefault="00DE2C6D" w:rsidP="00DE2C6D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14</w:t>
            </w:r>
          </w:p>
        </w:tc>
        <w:tc>
          <w:tcPr>
            <w:tcW w:w="2987" w:type="pct"/>
            <w:vAlign w:val="center"/>
          </w:tcPr>
          <w:p w14:paraId="398B1E58" w14:textId="77777777" w:rsidR="00DE2C6D" w:rsidRPr="00A8607F" w:rsidRDefault="00DE2C6D" w:rsidP="00DE2C6D">
            <w:pPr>
              <w:pStyle w:val="TableParagraph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her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was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data</w:t>
            </w:r>
            <w:r w:rsidRPr="00A8607F">
              <w:rPr>
                <w:spacing w:val="-3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collected?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e.g.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home,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clinic,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workplace</w:t>
            </w:r>
          </w:p>
        </w:tc>
        <w:tc>
          <w:tcPr>
            <w:tcW w:w="522" w:type="pct"/>
            <w:vAlign w:val="center"/>
          </w:tcPr>
          <w:p w14:paraId="2917DC8E" w14:textId="68D71B77" w:rsidR="00DE2C6D" w:rsidRPr="00A8607F" w:rsidRDefault="00A8607F" w:rsidP="00B17640">
            <w:pPr>
              <w:pStyle w:val="TableParagraph"/>
              <w:spacing w:line="232" w:lineRule="exact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17640" w:rsidRPr="00A8607F" w14:paraId="4FAE0105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076C5B81" w14:textId="77777777" w:rsidR="00DE2C6D" w:rsidRPr="00A8607F" w:rsidRDefault="00DE2C6D" w:rsidP="00DE2C6D">
            <w:pPr>
              <w:pStyle w:val="TableParagraph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Presence</w:t>
            </w:r>
            <w:r w:rsidRPr="00A8607F">
              <w:rPr>
                <w:spacing w:val="-9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f</w:t>
            </w:r>
            <w:r w:rsidRPr="00A8607F">
              <w:rPr>
                <w:spacing w:val="-9"/>
                <w:sz w:val="20"/>
                <w:szCs w:val="20"/>
              </w:rPr>
              <w:t xml:space="preserve"> </w:t>
            </w:r>
            <w:r w:rsidRPr="00A8607F">
              <w:rPr>
                <w:spacing w:val="-4"/>
                <w:sz w:val="20"/>
                <w:szCs w:val="20"/>
              </w:rPr>
              <w:t>non-</w:t>
            </w:r>
          </w:p>
          <w:p w14:paraId="62FF1E88" w14:textId="77777777" w:rsidR="00DE2C6D" w:rsidRPr="00A8607F" w:rsidRDefault="00DE2C6D" w:rsidP="00DE2C6D">
            <w:pPr>
              <w:pStyle w:val="TableParagraph"/>
              <w:spacing w:before="36" w:line="240" w:lineRule="auto"/>
              <w:rPr>
                <w:sz w:val="20"/>
                <w:szCs w:val="20"/>
              </w:rPr>
            </w:pPr>
            <w:r w:rsidRPr="00A8607F">
              <w:rPr>
                <w:spacing w:val="-2"/>
                <w:sz w:val="20"/>
                <w:szCs w:val="20"/>
              </w:rPr>
              <w:t>participants</w:t>
            </w:r>
          </w:p>
        </w:tc>
        <w:tc>
          <w:tcPr>
            <w:tcW w:w="303" w:type="pct"/>
            <w:vAlign w:val="center"/>
          </w:tcPr>
          <w:p w14:paraId="704329DC" w14:textId="77777777" w:rsidR="00DE2C6D" w:rsidRPr="00A8607F" w:rsidRDefault="00DE2C6D" w:rsidP="00DE2C6D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15</w:t>
            </w:r>
          </w:p>
        </w:tc>
        <w:tc>
          <w:tcPr>
            <w:tcW w:w="2987" w:type="pct"/>
            <w:vAlign w:val="center"/>
          </w:tcPr>
          <w:p w14:paraId="5BA9D0AF" w14:textId="77777777" w:rsidR="00DE2C6D" w:rsidRPr="00A8607F" w:rsidRDefault="00DE2C6D" w:rsidP="00DE2C6D">
            <w:pPr>
              <w:pStyle w:val="TableParagraph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as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nyon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els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resent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besides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articipants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nd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researchers?</w:t>
            </w:r>
          </w:p>
        </w:tc>
        <w:tc>
          <w:tcPr>
            <w:tcW w:w="522" w:type="pct"/>
            <w:vAlign w:val="center"/>
          </w:tcPr>
          <w:p w14:paraId="1CB7BBD8" w14:textId="509103BC" w:rsidR="00DE2C6D" w:rsidRPr="00A8607F" w:rsidRDefault="00A8607F" w:rsidP="00B17640">
            <w:pPr>
              <w:pStyle w:val="TableParagraph"/>
              <w:spacing w:line="240" w:lineRule="auto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17640" w:rsidRPr="00A8607F" w14:paraId="059CBB46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472BA08D" w14:textId="77777777" w:rsidR="00DE2C6D" w:rsidRPr="00A8607F" w:rsidRDefault="00DE2C6D" w:rsidP="00DE2C6D">
            <w:pPr>
              <w:pStyle w:val="TableParagraph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Description</w:t>
            </w:r>
            <w:r w:rsidRPr="00A8607F">
              <w:rPr>
                <w:spacing w:val="-9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f</w:t>
            </w:r>
            <w:r w:rsidRPr="00A8607F">
              <w:rPr>
                <w:spacing w:val="-9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sample</w:t>
            </w:r>
          </w:p>
        </w:tc>
        <w:tc>
          <w:tcPr>
            <w:tcW w:w="303" w:type="pct"/>
            <w:vAlign w:val="center"/>
          </w:tcPr>
          <w:p w14:paraId="6FBB1CDB" w14:textId="77777777" w:rsidR="00DE2C6D" w:rsidRPr="00A8607F" w:rsidRDefault="00DE2C6D" w:rsidP="00DE2C6D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16</w:t>
            </w:r>
          </w:p>
        </w:tc>
        <w:tc>
          <w:tcPr>
            <w:tcW w:w="2987" w:type="pct"/>
            <w:vAlign w:val="center"/>
          </w:tcPr>
          <w:p w14:paraId="0A4189F7" w14:textId="01DBE1EA" w:rsidR="00DE2C6D" w:rsidRPr="00A8607F" w:rsidRDefault="00DE2C6D" w:rsidP="00DE2C6D">
            <w:pPr>
              <w:pStyle w:val="TableParagraph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hat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r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important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characteristics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f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sample? e.g.</w:t>
            </w:r>
            <w:r w:rsidRPr="00A8607F">
              <w:rPr>
                <w:spacing w:val="-3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 xml:space="preserve">demographic </w:t>
            </w:r>
            <w:r w:rsidRPr="00A8607F">
              <w:rPr>
                <w:sz w:val="20"/>
                <w:szCs w:val="20"/>
              </w:rPr>
              <w:t>data,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pacing w:val="-4"/>
                <w:sz w:val="20"/>
                <w:szCs w:val="20"/>
              </w:rPr>
              <w:t>date</w:t>
            </w:r>
          </w:p>
        </w:tc>
        <w:tc>
          <w:tcPr>
            <w:tcW w:w="522" w:type="pct"/>
            <w:vAlign w:val="center"/>
          </w:tcPr>
          <w:p w14:paraId="0F568799" w14:textId="66492C45" w:rsidR="00DE2C6D" w:rsidRPr="00A8607F" w:rsidRDefault="00A8607F" w:rsidP="00B17640">
            <w:pPr>
              <w:pStyle w:val="TableParagraph"/>
              <w:spacing w:line="240" w:lineRule="auto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DE2C6D" w:rsidRPr="00A8607F" w14:paraId="22657B9F" w14:textId="77777777" w:rsidTr="00B17640">
        <w:trPr>
          <w:trHeight w:val="20"/>
        </w:trPr>
        <w:tc>
          <w:tcPr>
            <w:tcW w:w="5000" w:type="pct"/>
            <w:gridSpan w:val="4"/>
            <w:vAlign w:val="center"/>
          </w:tcPr>
          <w:p w14:paraId="18B2E770" w14:textId="28A1F663" w:rsidR="00DE2C6D" w:rsidRPr="00A8607F" w:rsidRDefault="00DE2C6D" w:rsidP="00DE2C6D">
            <w:pPr>
              <w:pStyle w:val="TableParagraph"/>
              <w:spacing w:before="1" w:line="240" w:lineRule="auto"/>
              <w:rPr>
                <w:i/>
                <w:sz w:val="20"/>
                <w:szCs w:val="20"/>
              </w:rPr>
            </w:pPr>
            <w:r w:rsidRPr="00A8607F">
              <w:rPr>
                <w:i/>
                <w:sz w:val="20"/>
                <w:szCs w:val="20"/>
              </w:rPr>
              <w:t>Data collection</w:t>
            </w:r>
          </w:p>
        </w:tc>
      </w:tr>
      <w:tr w:rsidR="00B17640" w:rsidRPr="00A8607F" w14:paraId="3D7F2597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2A4444A0" w14:textId="77777777" w:rsidR="00DE2C6D" w:rsidRPr="00A8607F" w:rsidRDefault="00DE2C6D" w:rsidP="00DE2C6D">
            <w:pPr>
              <w:pStyle w:val="TableParagraph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Interview</w:t>
            </w:r>
            <w:r w:rsidRPr="00A8607F">
              <w:rPr>
                <w:spacing w:val="-11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guide</w:t>
            </w:r>
          </w:p>
        </w:tc>
        <w:tc>
          <w:tcPr>
            <w:tcW w:w="303" w:type="pct"/>
            <w:vAlign w:val="center"/>
          </w:tcPr>
          <w:p w14:paraId="18097B01" w14:textId="77777777" w:rsidR="00DE2C6D" w:rsidRPr="00A8607F" w:rsidRDefault="00DE2C6D" w:rsidP="00DE2C6D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17</w:t>
            </w:r>
          </w:p>
        </w:tc>
        <w:tc>
          <w:tcPr>
            <w:tcW w:w="2987" w:type="pct"/>
            <w:vAlign w:val="center"/>
          </w:tcPr>
          <w:p w14:paraId="3631EFDD" w14:textId="77777777" w:rsidR="00A8607F" w:rsidRDefault="00DE2C6D" w:rsidP="00DE2C6D">
            <w:pPr>
              <w:pStyle w:val="TableParagraph"/>
              <w:ind w:left="106"/>
              <w:rPr>
                <w:spacing w:val="-5"/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ere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questions,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rompts,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guides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rovided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by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uthors?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="00A8607F" w:rsidRPr="00A8607F">
              <w:rPr>
                <w:spacing w:val="-5"/>
                <w:sz w:val="20"/>
                <w:szCs w:val="20"/>
              </w:rPr>
              <w:t xml:space="preserve"> </w:t>
            </w:r>
          </w:p>
          <w:p w14:paraId="7D6519B8" w14:textId="11EC6D83" w:rsidR="00DE2C6D" w:rsidRPr="00A8607F" w:rsidRDefault="00DE2C6D" w:rsidP="00DE2C6D">
            <w:pPr>
              <w:pStyle w:val="TableParagraph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as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it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pilot tested?</w:t>
            </w:r>
          </w:p>
        </w:tc>
        <w:tc>
          <w:tcPr>
            <w:tcW w:w="522" w:type="pct"/>
            <w:vAlign w:val="center"/>
          </w:tcPr>
          <w:p w14:paraId="2A98A859" w14:textId="34CBD0BF" w:rsidR="00DE2C6D" w:rsidRPr="00A8607F" w:rsidRDefault="00A8607F" w:rsidP="00B17640">
            <w:pPr>
              <w:pStyle w:val="TableParagraph"/>
              <w:spacing w:before="115" w:line="240" w:lineRule="auto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17640" w:rsidRPr="00A8607F" w14:paraId="2FD12F90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0DA51E3E" w14:textId="77777777" w:rsidR="00DE2C6D" w:rsidRPr="00A8607F" w:rsidRDefault="00DE2C6D" w:rsidP="00DE2C6D">
            <w:pPr>
              <w:pStyle w:val="TableParagraph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Repeat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interviews</w:t>
            </w:r>
          </w:p>
        </w:tc>
        <w:tc>
          <w:tcPr>
            <w:tcW w:w="303" w:type="pct"/>
            <w:vAlign w:val="center"/>
          </w:tcPr>
          <w:p w14:paraId="1285D82A" w14:textId="77777777" w:rsidR="00DE2C6D" w:rsidRPr="00A8607F" w:rsidRDefault="00DE2C6D" w:rsidP="00DE2C6D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18</w:t>
            </w:r>
          </w:p>
        </w:tc>
        <w:tc>
          <w:tcPr>
            <w:tcW w:w="2987" w:type="pct"/>
            <w:vAlign w:val="center"/>
          </w:tcPr>
          <w:p w14:paraId="33C27A1B" w14:textId="7F7DE9B1" w:rsidR="00DE2C6D" w:rsidRPr="00A8607F" w:rsidRDefault="00DE2C6D" w:rsidP="00DE2C6D">
            <w:pPr>
              <w:pStyle w:val="TableParagraph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er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repeat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interviews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carried</w:t>
            </w:r>
            <w:r w:rsidRPr="00A8607F">
              <w:rPr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ut?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If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yes,</w:t>
            </w:r>
            <w:r w:rsidRPr="00A8607F">
              <w:rPr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how</w:t>
            </w:r>
            <w:r w:rsidRPr="00A8607F">
              <w:rPr>
                <w:spacing w:val="-3"/>
                <w:sz w:val="20"/>
                <w:szCs w:val="20"/>
              </w:rPr>
              <w:t xml:space="preserve"> </w:t>
            </w:r>
            <w:r w:rsidRPr="00A8607F">
              <w:rPr>
                <w:spacing w:val="-4"/>
                <w:sz w:val="20"/>
                <w:szCs w:val="20"/>
              </w:rPr>
              <w:t>many?</w:t>
            </w:r>
          </w:p>
        </w:tc>
        <w:tc>
          <w:tcPr>
            <w:tcW w:w="522" w:type="pct"/>
            <w:vAlign w:val="center"/>
          </w:tcPr>
          <w:p w14:paraId="46D33626" w14:textId="3744F991" w:rsidR="00DE2C6D" w:rsidRPr="00A8607F" w:rsidRDefault="00A8607F" w:rsidP="00B17640">
            <w:pPr>
              <w:pStyle w:val="TableParagraph"/>
              <w:spacing w:line="206" w:lineRule="exact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17640" w:rsidRPr="00A8607F" w14:paraId="4749545E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071A8666" w14:textId="77777777" w:rsidR="00DE2C6D" w:rsidRPr="00A8607F" w:rsidRDefault="00DE2C6D" w:rsidP="00DE2C6D">
            <w:pPr>
              <w:pStyle w:val="TableParagraph"/>
              <w:rPr>
                <w:sz w:val="20"/>
                <w:szCs w:val="20"/>
              </w:rPr>
            </w:pPr>
            <w:r w:rsidRPr="00A8607F">
              <w:rPr>
                <w:spacing w:val="-2"/>
                <w:sz w:val="20"/>
                <w:szCs w:val="20"/>
              </w:rPr>
              <w:t>Audio/visual</w:t>
            </w:r>
            <w:r w:rsidRPr="00A8607F">
              <w:rPr>
                <w:spacing w:val="8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recording</w:t>
            </w:r>
          </w:p>
        </w:tc>
        <w:tc>
          <w:tcPr>
            <w:tcW w:w="303" w:type="pct"/>
            <w:vAlign w:val="center"/>
          </w:tcPr>
          <w:p w14:paraId="1FA2BDCA" w14:textId="77777777" w:rsidR="00DE2C6D" w:rsidRPr="00A8607F" w:rsidRDefault="00DE2C6D" w:rsidP="00DE2C6D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19</w:t>
            </w:r>
          </w:p>
        </w:tc>
        <w:tc>
          <w:tcPr>
            <w:tcW w:w="2987" w:type="pct"/>
            <w:vAlign w:val="center"/>
          </w:tcPr>
          <w:p w14:paraId="4157B3D7" w14:textId="77777777" w:rsidR="00DE2C6D" w:rsidRPr="00A8607F" w:rsidRDefault="00DE2C6D" w:rsidP="00DE2C6D">
            <w:pPr>
              <w:pStyle w:val="TableParagraph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Did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research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us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udio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r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visual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recording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o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collect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data?</w:t>
            </w:r>
          </w:p>
        </w:tc>
        <w:tc>
          <w:tcPr>
            <w:tcW w:w="522" w:type="pct"/>
            <w:vAlign w:val="center"/>
          </w:tcPr>
          <w:p w14:paraId="5C9B278E" w14:textId="6C26FE20" w:rsidR="00DE2C6D" w:rsidRPr="00A8607F" w:rsidRDefault="00A8607F" w:rsidP="00B17640">
            <w:pPr>
              <w:pStyle w:val="TableParagraph"/>
              <w:spacing w:line="234" w:lineRule="exact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17640" w:rsidRPr="00A8607F" w14:paraId="49C57612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6336758F" w14:textId="77777777" w:rsidR="00DE2C6D" w:rsidRPr="00A8607F" w:rsidRDefault="00DE2C6D" w:rsidP="00DE2C6D">
            <w:pPr>
              <w:pStyle w:val="TableParagraph"/>
              <w:spacing w:line="244" w:lineRule="exact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Field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notes</w:t>
            </w:r>
          </w:p>
        </w:tc>
        <w:tc>
          <w:tcPr>
            <w:tcW w:w="303" w:type="pct"/>
            <w:vAlign w:val="center"/>
          </w:tcPr>
          <w:p w14:paraId="3B48DFDE" w14:textId="77777777" w:rsidR="00DE2C6D" w:rsidRPr="00A8607F" w:rsidRDefault="00DE2C6D" w:rsidP="00DE2C6D">
            <w:pPr>
              <w:pStyle w:val="TableParagraph"/>
              <w:spacing w:line="244" w:lineRule="exact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20</w:t>
            </w:r>
          </w:p>
        </w:tc>
        <w:tc>
          <w:tcPr>
            <w:tcW w:w="2987" w:type="pct"/>
            <w:vAlign w:val="center"/>
          </w:tcPr>
          <w:p w14:paraId="75C11738" w14:textId="72769CFB" w:rsidR="00DE2C6D" w:rsidRPr="00A8607F" w:rsidRDefault="00DE2C6D" w:rsidP="00DE2C6D">
            <w:pPr>
              <w:pStyle w:val="TableParagraph"/>
              <w:spacing w:line="244" w:lineRule="exact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er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field</w:t>
            </w:r>
            <w:r w:rsidRPr="00A8607F">
              <w:rPr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notes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made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during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nd/or</w:t>
            </w:r>
            <w:r w:rsidRPr="00A8607F">
              <w:rPr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fter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interview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r</w:t>
            </w:r>
            <w:r w:rsidRPr="00A8607F">
              <w:rPr>
                <w:spacing w:val="-3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focus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group?</w:t>
            </w:r>
          </w:p>
        </w:tc>
        <w:tc>
          <w:tcPr>
            <w:tcW w:w="522" w:type="pct"/>
            <w:vAlign w:val="center"/>
          </w:tcPr>
          <w:p w14:paraId="0BA4BBCE" w14:textId="04E1AC1A" w:rsidR="00DE2C6D" w:rsidRPr="00A8607F" w:rsidRDefault="00A8607F" w:rsidP="00B17640">
            <w:pPr>
              <w:pStyle w:val="TableParagraph"/>
              <w:spacing w:line="230" w:lineRule="exact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17640" w:rsidRPr="00A8607F" w14:paraId="7CA5F7EA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374F7F22" w14:textId="77777777" w:rsidR="00DE2C6D" w:rsidRPr="00A8607F" w:rsidRDefault="00DE2C6D" w:rsidP="00DE2C6D">
            <w:pPr>
              <w:pStyle w:val="TableParagraph"/>
              <w:rPr>
                <w:sz w:val="20"/>
                <w:szCs w:val="20"/>
              </w:rPr>
            </w:pPr>
            <w:r w:rsidRPr="00A8607F">
              <w:rPr>
                <w:spacing w:val="-2"/>
                <w:sz w:val="20"/>
                <w:szCs w:val="20"/>
              </w:rPr>
              <w:t>Duration</w:t>
            </w:r>
          </w:p>
        </w:tc>
        <w:tc>
          <w:tcPr>
            <w:tcW w:w="303" w:type="pct"/>
            <w:vAlign w:val="center"/>
          </w:tcPr>
          <w:p w14:paraId="7FCD1915" w14:textId="77777777" w:rsidR="00DE2C6D" w:rsidRPr="00A8607F" w:rsidRDefault="00DE2C6D" w:rsidP="00DE2C6D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21</w:t>
            </w:r>
          </w:p>
        </w:tc>
        <w:tc>
          <w:tcPr>
            <w:tcW w:w="2987" w:type="pct"/>
            <w:vAlign w:val="center"/>
          </w:tcPr>
          <w:p w14:paraId="7A4843BF" w14:textId="4B712EB6" w:rsidR="00DE2C6D" w:rsidRPr="00A8607F" w:rsidRDefault="00DE2C6D" w:rsidP="00DE2C6D">
            <w:pPr>
              <w:pStyle w:val="TableParagraph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hat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was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duration</w:t>
            </w:r>
            <w:r w:rsidRPr="00A8607F">
              <w:rPr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f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interviews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r</w:t>
            </w:r>
            <w:r w:rsidRPr="00A8607F">
              <w:rPr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focus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group?</w:t>
            </w:r>
          </w:p>
        </w:tc>
        <w:tc>
          <w:tcPr>
            <w:tcW w:w="522" w:type="pct"/>
            <w:vAlign w:val="center"/>
          </w:tcPr>
          <w:p w14:paraId="415BDFD0" w14:textId="2C842F7B" w:rsidR="00DE2C6D" w:rsidRPr="00A8607F" w:rsidRDefault="00A8607F" w:rsidP="00B17640">
            <w:pPr>
              <w:pStyle w:val="TableParagraph"/>
              <w:spacing w:line="208" w:lineRule="exact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17640" w:rsidRPr="00A8607F" w14:paraId="5CF68159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0624C58C" w14:textId="77777777" w:rsidR="00DE2C6D" w:rsidRPr="00A8607F" w:rsidRDefault="00DE2C6D" w:rsidP="00DE2C6D">
            <w:pPr>
              <w:pStyle w:val="TableParagraph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Data</w:t>
            </w:r>
            <w:r w:rsidRPr="00A8607F">
              <w:rPr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saturation</w:t>
            </w:r>
          </w:p>
        </w:tc>
        <w:tc>
          <w:tcPr>
            <w:tcW w:w="303" w:type="pct"/>
            <w:vAlign w:val="center"/>
          </w:tcPr>
          <w:p w14:paraId="4BBB30F3" w14:textId="77777777" w:rsidR="00DE2C6D" w:rsidRPr="00A8607F" w:rsidRDefault="00DE2C6D" w:rsidP="00DE2C6D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22</w:t>
            </w:r>
          </w:p>
        </w:tc>
        <w:tc>
          <w:tcPr>
            <w:tcW w:w="2987" w:type="pct"/>
            <w:vAlign w:val="center"/>
          </w:tcPr>
          <w:p w14:paraId="6751B0BE" w14:textId="77777777" w:rsidR="00DE2C6D" w:rsidRPr="00A8607F" w:rsidRDefault="00DE2C6D" w:rsidP="00DE2C6D">
            <w:pPr>
              <w:pStyle w:val="TableParagraph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as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data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saturation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discussed?</w:t>
            </w:r>
          </w:p>
        </w:tc>
        <w:tc>
          <w:tcPr>
            <w:tcW w:w="522" w:type="pct"/>
            <w:vAlign w:val="center"/>
          </w:tcPr>
          <w:p w14:paraId="43F65A64" w14:textId="702D1027" w:rsidR="00DE2C6D" w:rsidRPr="00A8607F" w:rsidRDefault="00A8607F" w:rsidP="00B17640">
            <w:pPr>
              <w:pStyle w:val="TableParagraph"/>
              <w:spacing w:line="237" w:lineRule="exact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17640" w:rsidRPr="00A8607F" w14:paraId="1204A41D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77CD170F" w14:textId="77777777" w:rsidR="00DE2C6D" w:rsidRPr="00A8607F" w:rsidRDefault="00DE2C6D" w:rsidP="00DE2C6D">
            <w:pPr>
              <w:pStyle w:val="TableParagraph"/>
              <w:spacing w:before="1" w:line="240" w:lineRule="auto"/>
              <w:rPr>
                <w:sz w:val="20"/>
                <w:szCs w:val="20"/>
              </w:rPr>
            </w:pPr>
            <w:r w:rsidRPr="00A8607F">
              <w:rPr>
                <w:spacing w:val="-2"/>
                <w:sz w:val="20"/>
                <w:szCs w:val="20"/>
              </w:rPr>
              <w:t>Transcripts</w:t>
            </w:r>
            <w:r w:rsidRPr="00A8607F">
              <w:rPr>
                <w:spacing w:val="6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returned</w:t>
            </w:r>
          </w:p>
        </w:tc>
        <w:tc>
          <w:tcPr>
            <w:tcW w:w="303" w:type="pct"/>
            <w:vAlign w:val="center"/>
          </w:tcPr>
          <w:p w14:paraId="11FA9197" w14:textId="77777777" w:rsidR="00DE2C6D" w:rsidRPr="00A8607F" w:rsidRDefault="00DE2C6D" w:rsidP="00DE2C6D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23</w:t>
            </w:r>
          </w:p>
        </w:tc>
        <w:tc>
          <w:tcPr>
            <w:tcW w:w="2987" w:type="pct"/>
            <w:vAlign w:val="center"/>
          </w:tcPr>
          <w:p w14:paraId="54AFFA23" w14:textId="053BEBC8" w:rsidR="00DE2C6D" w:rsidRPr="00A8607F" w:rsidRDefault="00DE2C6D" w:rsidP="00DE2C6D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ere</w:t>
            </w:r>
            <w:r w:rsidRPr="00A8607F">
              <w:rPr>
                <w:spacing w:val="-9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ranscripts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returned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o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articipants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for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comment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and/or correction?</w:t>
            </w:r>
          </w:p>
        </w:tc>
        <w:tc>
          <w:tcPr>
            <w:tcW w:w="522" w:type="pct"/>
            <w:vAlign w:val="center"/>
          </w:tcPr>
          <w:p w14:paraId="7E1BF7F6" w14:textId="417AD2AC" w:rsidR="00DE2C6D" w:rsidRPr="00A8607F" w:rsidRDefault="00A8607F" w:rsidP="00B17640">
            <w:pPr>
              <w:pStyle w:val="TableParagraph"/>
              <w:spacing w:before="41" w:line="221" w:lineRule="exact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E2C6D" w:rsidRPr="00A8607F" w14:paraId="3F48304F" w14:textId="77777777" w:rsidTr="00B17640">
        <w:trPr>
          <w:trHeight w:val="20"/>
        </w:trPr>
        <w:tc>
          <w:tcPr>
            <w:tcW w:w="5000" w:type="pct"/>
            <w:gridSpan w:val="4"/>
            <w:vAlign w:val="center"/>
          </w:tcPr>
          <w:p w14:paraId="6F58DDF7" w14:textId="0C7FD3F2" w:rsidR="00DE2C6D" w:rsidRPr="00A8607F" w:rsidRDefault="00DE2C6D" w:rsidP="00DE2C6D">
            <w:pPr>
              <w:pStyle w:val="TableParagraph"/>
              <w:rPr>
                <w:sz w:val="20"/>
                <w:szCs w:val="20"/>
              </w:rPr>
            </w:pPr>
            <w:r w:rsidRPr="00A8607F">
              <w:rPr>
                <w:b/>
                <w:sz w:val="20"/>
                <w:szCs w:val="20"/>
              </w:rPr>
              <w:lastRenderedPageBreak/>
              <w:t>Domain</w:t>
            </w:r>
            <w:r w:rsidRPr="00A8607F">
              <w:rPr>
                <w:b/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b/>
                <w:sz w:val="20"/>
                <w:szCs w:val="20"/>
              </w:rPr>
              <w:t>3:</w:t>
            </w:r>
            <w:r w:rsidRPr="00A8607F">
              <w:rPr>
                <w:b/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b/>
                <w:sz w:val="20"/>
                <w:szCs w:val="20"/>
              </w:rPr>
              <w:t>analysis</w:t>
            </w:r>
            <w:r w:rsidRPr="00A8607F">
              <w:rPr>
                <w:b/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b/>
                <w:spacing w:val="-5"/>
                <w:sz w:val="20"/>
                <w:szCs w:val="20"/>
              </w:rPr>
              <w:t xml:space="preserve">and </w:t>
            </w:r>
            <w:r w:rsidRPr="00A8607F">
              <w:rPr>
                <w:b/>
                <w:spacing w:val="-2"/>
                <w:sz w:val="20"/>
                <w:szCs w:val="20"/>
              </w:rPr>
              <w:t>findings</w:t>
            </w:r>
          </w:p>
        </w:tc>
      </w:tr>
      <w:tr w:rsidR="00DE2C6D" w:rsidRPr="00A8607F" w14:paraId="0781B1DD" w14:textId="77777777" w:rsidTr="00B17640">
        <w:trPr>
          <w:trHeight w:val="20"/>
        </w:trPr>
        <w:tc>
          <w:tcPr>
            <w:tcW w:w="5000" w:type="pct"/>
            <w:gridSpan w:val="4"/>
            <w:vAlign w:val="center"/>
          </w:tcPr>
          <w:p w14:paraId="638885CB" w14:textId="6B6386E3" w:rsidR="00DE2C6D" w:rsidRPr="00A8607F" w:rsidRDefault="00DE2C6D" w:rsidP="00DE2C6D">
            <w:pPr>
              <w:pStyle w:val="TableParagraph"/>
              <w:spacing w:before="41" w:line="221" w:lineRule="exact"/>
              <w:ind w:left="82"/>
              <w:rPr>
                <w:sz w:val="20"/>
                <w:szCs w:val="20"/>
              </w:rPr>
            </w:pPr>
            <w:r w:rsidRPr="00A8607F">
              <w:rPr>
                <w:i/>
                <w:sz w:val="20"/>
                <w:szCs w:val="20"/>
              </w:rPr>
              <w:t>Data</w:t>
            </w:r>
            <w:r w:rsidRPr="00A8607F">
              <w:rPr>
                <w:i/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i/>
                <w:spacing w:val="-2"/>
                <w:sz w:val="20"/>
                <w:szCs w:val="20"/>
              </w:rPr>
              <w:t>analysis</w:t>
            </w:r>
          </w:p>
        </w:tc>
      </w:tr>
      <w:tr w:rsidR="00B17640" w:rsidRPr="00A8607F" w14:paraId="36DC92ED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7743D543" w14:textId="184458F8" w:rsidR="00DE2C6D" w:rsidRPr="00A8607F" w:rsidRDefault="00DE2C6D" w:rsidP="00DE2C6D">
            <w:pPr>
              <w:pStyle w:val="TableParagraph"/>
              <w:spacing w:before="1" w:line="240" w:lineRule="auto"/>
              <w:rPr>
                <w:spacing w:val="-2"/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Number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f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data</w:t>
            </w:r>
            <w:r w:rsidRPr="00A8607F">
              <w:rPr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coders</w:t>
            </w:r>
          </w:p>
        </w:tc>
        <w:tc>
          <w:tcPr>
            <w:tcW w:w="303" w:type="pct"/>
            <w:vAlign w:val="center"/>
          </w:tcPr>
          <w:p w14:paraId="00597177" w14:textId="1115DA98" w:rsidR="00DE2C6D" w:rsidRPr="00A8607F" w:rsidRDefault="00DE2C6D" w:rsidP="00DE2C6D">
            <w:pPr>
              <w:pStyle w:val="TableParagraph"/>
              <w:spacing w:before="1" w:line="240" w:lineRule="auto"/>
              <w:ind w:left="6"/>
              <w:jc w:val="center"/>
              <w:rPr>
                <w:spacing w:val="-5"/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24</w:t>
            </w:r>
          </w:p>
        </w:tc>
        <w:tc>
          <w:tcPr>
            <w:tcW w:w="2987" w:type="pct"/>
            <w:vAlign w:val="center"/>
          </w:tcPr>
          <w:p w14:paraId="02629B1B" w14:textId="0E6FAB0D" w:rsidR="00DE2C6D" w:rsidRPr="00A8607F" w:rsidRDefault="00DE2C6D" w:rsidP="00DE2C6D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How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many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data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coders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coded</w:t>
            </w:r>
            <w:r w:rsidRPr="00A8607F">
              <w:rPr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pacing w:val="-4"/>
                <w:sz w:val="20"/>
                <w:szCs w:val="20"/>
              </w:rPr>
              <w:t>data?</w:t>
            </w:r>
          </w:p>
        </w:tc>
        <w:tc>
          <w:tcPr>
            <w:tcW w:w="522" w:type="pct"/>
            <w:vAlign w:val="center"/>
          </w:tcPr>
          <w:p w14:paraId="3C9B8F7D" w14:textId="6F97FF14" w:rsidR="00DE2C6D" w:rsidRPr="00A8607F" w:rsidRDefault="00A8607F" w:rsidP="00B17640">
            <w:pPr>
              <w:pStyle w:val="TableParagraph"/>
              <w:spacing w:before="41" w:line="221" w:lineRule="exact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52CB6">
              <w:rPr>
                <w:sz w:val="20"/>
                <w:szCs w:val="20"/>
              </w:rPr>
              <w:t>4</w:t>
            </w:r>
          </w:p>
        </w:tc>
      </w:tr>
      <w:tr w:rsidR="00B17640" w:rsidRPr="00A8607F" w14:paraId="5E2A2B0D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1D9F6703" w14:textId="77777777" w:rsidR="00DE2C6D" w:rsidRPr="00A8607F" w:rsidRDefault="00DE2C6D" w:rsidP="00DE2C6D">
            <w:pPr>
              <w:pStyle w:val="TableParagraph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Description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f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coding</w:t>
            </w:r>
          </w:p>
          <w:p w14:paraId="46FD6E75" w14:textId="073F92B1" w:rsidR="00DE2C6D" w:rsidRPr="00A8607F" w:rsidRDefault="00DE2C6D" w:rsidP="00DE2C6D">
            <w:pPr>
              <w:pStyle w:val="TableParagraph"/>
              <w:spacing w:before="1" w:line="240" w:lineRule="auto"/>
              <w:rPr>
                <w:spacing w:val="-2"/>
                <w:sz w:val="20"/>
                <w:szCs w:val="20"/>
              </w:rPr>
            </w:pPr>
            <w:r w:rsidRPr="00A8607F">
              <w:rPr>
                <w:spacing w:val="-4"/>
                <w:sz w:val="20"/>
                <w:szCs w:val="20"/>
              </w:rPr>
              <w:t>tree</w:t>
            </w:r>
          </w:p>
        </w:tc>
        <w:tc>
          <w:tcPr>
            <w:tcW w:w="303" w:type="pct"/>
            <w:vAlign w:val="center"/>
          </w:tcPr>
          <w:p w14:paraId="0383489D" w14:textId="2CEB5769" w:rsidR="00DE2C6D" w:rsidRPr="00A8607F" w:rsidRDefault="00DE2C6D" w:rsidP="00DE2C6D">
            <w:pPr>
              <w:pStyle w:val="TableParagraph"/>
              <w:spacing w:before="1" w:line="240" w:lineRule="auto"/>
              <w:ind w:left="6"/>
              <w:jc w:val="center"/>
              <w:rPr>
                <w:spacing w:val="-5"/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25</w:t>
            </w:r>
          </w:p>
        </w:tc>
        <w:tc>
          <w:tcPr>
            <w:tcW w:w="2987" w:type="pct"/>
            <w:vAlign w:val="center"/>
          </w:tcPr>
          <w:p w14:paraId="5E8554CC" w14:textId="5B851914" w:rsidR="00DE2C6D" w:rsidRPr="00A8607F" w:rsidRDefault="00DE2C6D" w:rsidP="00DE2C6D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Did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uthors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rovid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description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f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coding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pacing w:val="-4"/>
                <w:sz w:val="20"/>
                <w:szCs w:val="20"/>
              </w:rPr>
              <w:t>tree?</w:t>
            </w:r>
          </w:p>
        </w:tc>
        <w:tc>
          <w:tcPr>
            <w:tcW w:w="522" w:type="pct"/>
            <w:vAlign w:val="center"/>
          </w:tcPr>
          <w:p w14:paraId="40B0EABD" w14:textId="51CD98E8" w:rsidR="00DE2C6D" w:rsidRPr="00A8607F" w:rsidRDefault="00A8607F" w:rsidP="00B17640">
            <w:pPr>
              <w:pStyle w:val="TableParagraph"/>
              <w:spacing w:before="41" w:line="221" w:lineRule="exact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17640" w:rsidRPr="00A8607F" w14:paraId="3F4EEF42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2E7F0BA4" w14:textId="7801E352" w:rsidR="00DE2C6D" w:rsidRPr="00A8607F" w:rsidRDefault="00DE2C6D" w:rsidP="00DE2C6D">
            <w:pPr>
              <w:pStyle w:val="TableParagraph"/>
              <w:spacing w:before="1" w:line="240" w:lineRule="auto"/>
              <w:rPr>
                <w:spacing w:val="-2"/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Derivation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f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themes</w:t>
            </w:r>
          </w:p>
        </w:tc>
        <w:tc>
          <w:tcPr>
            <w:tcW w:w="303" w:type="pct"/>
            <w:vAlign w:val="center"/>
          </w:tcPr>
          <w:p w14:paraId="5AEE6B71" w14:textId="7B7AC6C2" w:rsidR="00DE2C6D" w:rsidRPr="00A8607F" w:rsidRDefault="00DE2C6D" w:rsidP="00DE2C6D">
            <w:pPr>
              <w:pStyle w:val="TableParagraph"/>
              <w:spacing w:before="1" w:line="240" w:lineRule="auto"/>
              <w:ind w:left="6"/>
              <w:jc w:val="center"/>
              <w:rPr>
                <w:spacing w:val="-5"/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26</w:t>
            </w:r>
          </w:p>
        </w:tc>
        <w:tc>
          <w:tcPr>
            <w:tcW w:w="2987" w:type="pct"/>
            <w:vAlign w:val="center"/>
          </w:tcPr>
          <w:p w14:paraId="079CB83A" w14:textId="3027F7FD" w:rsidR="00DE2C6D" w:rsidRPr="00A8607F" w:rsidRDefault="00DE2C6D" w:rsidP="00DE2C6D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ere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mes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identified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in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dvanc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r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derived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from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data?</w:t>
            </w:r>
          </w:p>
        </w:tc>
        <w:tc>
          <w:tcPr>
            <w:tcW w:w="522" w:type="pct"/>
            <w:vAlign w:val="center"/>
          </w:tcPr>
          <w:p w14:paraId="16D9DF0F" w14:textId="576FCD21" w:rsidR="00DE2C6D" w:rsidRPr="00A8607F" w:rsidRDefault="00A8607F" w:rsidP="00B17640">
            <w:pPr>
              <w:pStyle w:val="TableParagraph"/>
              <w:spacing w:before="41" w:line="221" w:lineRule="exact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17640" w:rsidRPr="00A8607F" w14:paraId="58498E62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523D8247" w14:textId="086173F7" w:rsidR="00DE2C6D" w:rsidRPr="00A8607F" w:rsidRDefault="00DE2C6D" w:rsidP="00DE2C6D">
            <w:pPr>
              <w:pStyle w:val="TableParagraph"/>
              <w:spacing w:before="1" w:line="240" w:lineRule="auto"/>
              <w:rPr>
                <w:spacing w:val="-2"/>
                <w:sz w:val="20"/>
                <w:szCs w:val="20"/>
              </w:rPr>
            </w:pPr>
            <w:r w:rsidRPr="00A8607F">
              <w:rPr>
                <w:spacing w:val="-2"/>
                <w:sz w:val="20"/>
                <w:szCs w:val="20"/>
              </w:rPr>
              <w:t>Software</w:t>
            </w:r>
          </w:p>
        </w:tc>
        <w:tc>
          <w:tcPr>
            <w:tcW w:w="303" w:type="pct"/>
            <w:vAlign w:val="center"/>
          </w:tcPr>
          <w:p w14:paraId="1CBBCCB0" w14:textId="1DAA700C" w:rsidR="00DE2C6D" w:rsidRPr="00A8607F" w:rsidRDefault="00DE2C6D" w:rsidP="00DE2C6D">
            <w:pPr>
              <w:pStyle w:val="TableParagraph"/>
              <w:spacing w:before="1" w:line="240" w:lineRule="auto"/>
              <w:ind w:left="6"/>
              <w:jc w:val="center"/>
              <w:rPr>
                <w:spacing w:val="-5"/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27</w:t>
            </w:r>
          </w:p>
        </w:tc>
        <w:tc>
          <w:tcPr>
            <w:tcW w:w="2987" w:type="pct"/>
            <w:vAlign w:val="center"/>
          </w:tcPr>
          <w:p w14:paraId="6BA84F2E" w14:textId="2E99415F" w:rsidR="00DE2C6D" w:rsidRPr="00A8607F" w:rsidRDefault="00DE2C6D" w:rsidP="00DE2C6D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hat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software,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if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pplicable,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was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used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o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manag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pacing w:val="-4"/>
                <w:sz w:val="20"/>
                <w:szCs w:val="20"/>
              </w:rPr>
              <w:t>data?</w:t>
            </w:r>
          </w:p>
        </w:tc>
        <w:tc>
          <w:tcPr>
            <w:tcW w:w="522" w:type="pct"/>
            <w:vAlign w:val="center"/>
          </w:tcPr>
          <w:p w14:paraId="1E986AE5" w14:textId="771D4473" w:rsidR="00DE2C6D" w:rsidRPr="00A8607F" w:rsidRDefault="00A8607F" w:rsidP="00B17640">
            <w:pPr>
              <w:pStyle w:val="TableParagraph"/>
              <w:spacing w:before="41" w:line="221" w:lineRule="exact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17640" w:rsidRPr="00A8607F" w14:paraId="489C6EDB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18E8327A" w14:textId="486D9827" w:rsidR="00DE2C6D" w:rsidRPr="00A8607F" w:rsidRDefault="00DE2C6D" w:rsidP="00DE2C6D">
            <w:pPr>
              <w:pStyle w:val="TableParagraph"/>
              <w:spacing w:before="1" w:line="240" w:lineRule="auto"/>
              <w:rPr>
                <w:spacing w:val="-2"/>
                <w:sz w:val="20"/>
                <w:szCs w:val="20"/>
              </w:rPr>
            </w:pPr>
            <w:r w:rsidRPr="00A8607F">
              <w:rPr>
                <w:spacing w:val="-2"/>
                <w:sz w:val="20"/>
                <w:szCs w:val="20"/>
              </w:rPr>
              <w:t>Participant</w:t>
            </w:r>
            <w:r w:rsidRPr="00A8607F">
              <w:rPr>
                <w:spacing w:val="8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checking</w:t>
            </w:r>
          </w:p>
        </w:tc>
        <w:tc>
          <w:tcPr>
            <w:tcW w:w="303" w:type="pct"/>
            <w:vAlign w:val="center"/>
          </w:tcPr>
          <w:p w14:paraId="1EE522E0" w14:textId="2F72E450" w:rsidR="00DE2C6D" w:rsidRPr="00A8607F" w:rsidRDefault="00DE2C6D" w:rsidP="00DE2C6D">
            <w:pPr>
              <w:pStyle w:val="TableParagraph"/>
              <w:spacing w:before="1" w:line="240" w:lineRule="auto"/>
              <w:ind w:left="6"/>
              <w:jc w:val="center"/>
              <w:rPr>
                <w:spacing w:val="-5"/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28</w:t>
            </w:r>
          </w:p>
        </w:tc>
        <w:tc>
          <w:tcPr>
            <w:tcW w:w="2987" w:type="pct"/>
            <w:vAlign w:val="center"/>
          </w:tcPr>
          <w:p w14:paraId="5777B9D3" w14:textId="65ADAA3A" w:rsidR="00DE2C6D" w:rsidRPr="00A8607F" w:rsidRDefault="00DE2C6D" w:rsidP="00DE2C6D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Did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articipants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rovid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feedback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n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findings?</w:t>
            </w:r>
          </w:p>
        </w:tc>
        <w:tc>
          <w:tcPr>
            <w:tcW w:w="522" w:type="pct"/>
            <w:vAlign w:val="center"/>
          </w:tcPr>
          <w:p w14:paraId="2CB220AE" w14:textId="21C6829A" w:rsidR="00DE2C6D" w:rsidRPr="00A8607F" w:rsidRDefault="00A8607F" w:rsidP="00B17640">
            <w:pPr>
              <w:pStyle w:val="TableParagraph"/>
              <w:spacing w:before="41" w:line="221" w:lineRule="exact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E2C6D" w:rsidRPr="00A8607F" w14:paraId="57CDE045" w14:textId="77777777" w:rsidTr="00B17640">
        <w:trPr>
          <w:trHeight w:val="20"/>
        </w:trPr>
        <w:tc>
          <w:tcPr>
            <w:tcW w:w="5000" w:type="pct"/>
            <w:gridSpan w:val="4"/>
            <w:vAlign w:val="center"/>
          </w:tcPr>
          <w:p w14:paraId="40BAC2BF" w14:textId="0707D5DF" w:rsidR="00DE2C6D" w:rsidRPr="00A8607F" w:rsidRDefault="00DE2C6D" w:rsidP="00DE2C6D">
            <w:pPr>
              <w:pStyle w:val="TableParagraph"/>
              <w:spacing w:before="41" w:line="221" w:lineRule="exact"/>
              <w:ind w:left="82"/>
              <w:rPr>
                <w:sz w:val="20"/>
                <w:szCs w:val="20"/>
              </w:rPr>
            </w:pPr>
            <w:r w:rsidRPr="00A8607F">
              <w:rPr>
                <w:i/>
                <w:spacing w:val="-2"/>
                <w:sz w:val="20"/>
                <w:szCs w:val="20"/>
              </w:rPr>
              <w:t>Reporting</w:t>
            </w:r>
          </w:p>
        </w:tc>
      </w:tr>
      <w:tr w:rsidR="00B17640" w:rsidRPr="00A8607F" w14:paraId="58897834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74756BB8" w14:textId="352D8618" w:rsidR="00DE2C6D" w:rsidRPr="00A8607F" w:rsidRDefault="00DE2C6D" w:rsidP="00DE2C6D">
            <w:pPr>
              <w:pStyle w:val="TableParagraph"/>
              <w:spacing w:before="1" w:line="240" w:lineRule="auto"/>
              <w:rPr>
                <w:spacing w:val="-2"/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Quotations</w:t>
            </w:r>
            <w:r w:rsidRPr="00A8607F">
              <w:rPr>
                <w:spacing w:val="-11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presented</w:t>
            </w:r>
          </w:p>
        </w:tc>
        <w:tc>
          <w:tcPr>
            <w:tcW w:w="303" w:type="pct"/>
            <w:vAlign w:val="center"/>
          </w:tcPr>
          <w:p w14:paraId="57B271D2" w14:textId="2E7E07D5" w:rsidR="00DE2C6D" w:rsidRPr="00A8607F" w:rsidRDefault="00DE2C6D" w:rsidP="00DE2C6D">
            <w:pPr>
              <w:pStyle w:val="TableParagraph"/>
              <w:spacing w:before="1" w:line="240" w:lineRule="auto"/>
              <w:ind w:left="6"/>
              <w:jc w:val="center"/>
              <w:rPr>
                <w:spacing w:val="-5"/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29</w:t>
            </w:r>
          </w:p>
        </w:tc>
        <w:tc>
          <w:tcPr>
            <w:tcW w:w="2987" w:type="pct"/>
            <w:vAlign w:val="center"/>
          </w:tcPr>
          <w:p w14:paraId="034BC8D6" w14:textId="77777777" w:rsidR="00A8607F" w:rsidRPr="00A8607F" w:rsidRDefault="00DE2C6D" w:rsidP="00A8607F">
            <w:pPr>
              <w:pStyle w:val="TableParagraph"/>
              <w:spacing w:before="1" w:line="240" w:lineRule="auto"/>
              <w:ind w:left="106"/>
              <w:rPr>
                <w:spacing w:val="-2"/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ere</w:t>
            </w:r>
            <w:r w:rsidRPr="00A8607F">
              <w:rPr>
                <w:spacing w:val="-10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articipant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quotations</w:t>
            </w:r>
            <w:r w:rsidRPr="00A8607F">
              <w:rPr>
                <w:spacing w:val="-9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resented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o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illustrate</w:t>
            </w:r>
            <w:r w:rsidRPr="00A8607F">
              <w:rPr>
                <w:spacing w:val="-9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9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themes/findings?</w:t>
            </w:r>
            <w:r w:rsidR="00A8607F" w:rsidRPr="00A8607F">
              <w:rPr>
                <w:spacing w:val="-2"/>
                <w:sz w:val="20"/>
                <w:szCs w:val="20"/>
              </w:rPr>
              <w:t xml:space="preserve"> </w:t>
            </w:r>
          </w:p>
          <w:p w14:paraId="73C5686B" w14:textId="35651E65" w:rsidR="00DE2C6D" w:rsidRPr="00A8607F" w:rsidRDefault="00DE2C6D" w:rsidP="00A8607F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as</w:t>
            </w:r>
            <w:r w:rsidRPr="00A8607F">
              <w:rPr>
                <w:spacing w:val="-11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each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quotation</w:t>
            </w:r>
            <w:r w:rsidRPr="00A8607F">
              <w:rPr>
                <w:spacing w:val="-9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identified?</w:t>
            </w:r>
            <w:r w:rsidRPr="00A8607F">
              <w:rPr>
                <w:spacing w:val="-11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e.g.</w:t>
            </w:r>
            <w:r w:rsidRPr="00A8607F">
              <w:rPr>
                <w:spacing w:val="-9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articipant</w:t>
            </w:r>
            <w:r w:rsidRPr="00A8607F">
              <w:rPr>
                <w:spacing w:val="-9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number</w:t>
            </w:r>
          </w:p>
        </w:tc>
        <w:tc>
          <w:tcPr>
            <w:tcW w:w="522" w:type="pct"/>
            <w:vAlign w:val="center"/>
          </w:tcPr>
          <w:p w14:paraId="7BC1E55F" w14:textId="673A3DB7" w:rsidR="00DE2C6D" w:rsidRPr="00A8607F" w:rsidRDefault="00A8607F" w:rsidP="00B17640">
            <w:pPr>
              <w:pStyle w:val="TableParagraph"/>
              <w:spacing w:before="41" w:line="221" w:lineRule="exact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1</w:t>
            </w:r>
            <w:r w:rsidR="00052CB6">
              <w:rPr>
                <w:sz w:val="20"/>
                <w:szCs w:val="20"/>
              </w:rPr>
              <w:t>2</w:t>
            </w:r>
          </w:p>
        </w:tc>
      </w:tr>
      <w:tr w:rsidR="00B17640" w:rsidRPr="00A8607F" w14:paraId="4541A8AC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3838F7CF" w14:textId="1191337C" w:rsidR="00DE2C6D" w:rsidRPr="00A8607F" w:rsidRDefault="00DE2C6D" w:rsidP="00DE2C6D">
            <w:pPr>
              <w:pStyle w:val="TableParagraph"/>
              <w:spacing w:before="1" w:line="240" w:lineRule="auto"/>
              <w:rPr>
                <w:spacing w:val="-2"/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Data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nd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findings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consistent</w:t>
            </w:r>
          </w:p>
        </w:tc>
        <w:tc>
          <w:tcPr>
            <w:tcW w:w="303" w:type="pct"/>
            <w:vAlign w:val="center"/>
          </w:tcPr>
          <w:p w14:paraId="7C878521" w14:textId="0A70CCAE" w:rsidR="00DE2C6D" w:rsidRPr="00A8607F" w:rsidRDefault="00DE2C6D" w:rsidP="00DE2C6D">
            <w:pPr>
              <w:pStyle w:val="TableParagraph"/>
              <w:spacing w:before="1" w:line="240" w:lineRule="auto"/>
              <w:ind w:left="6"/>
              <w:jc w:val="center"/>
              <w:rPr>
                <w:spacing w:val="-5"/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30</w:t>
            </w:r>
          </w:p>
        </w:tc>
        <w:tc>
          <w:tcPr>
            <w:tcW w:w="2987" w:type="pct"/>
            <w:vAlign w:val="center"/>
          </w:tcPr>
          <w:p w14:paraId="760B4762" w14:textId="2468DE45" w:rsidR="00DE2C6D" w:rsidRPr="00A8607F" w:rsidRDefault="00DE2C6D" w:rsidP="00DE2C6D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as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r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consistency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between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data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resented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nd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findings?</w:t>
            </w:r>
          </w:p>
        </w:tc>
        <w:tc>
          <w:tcPr>
            <w:tcW w:w="522" w:type="pct"/>
            <w:vAlign w:val="center"/>
          </w:tcPr>
          <w:p w14:paraId="0B40852C" w14:textId="03937AF0" w:rsidR="00DE2C6D" w:rsidRPr="00A8607F" w:rsidRDefault="00A8607F" w:rsidP="00B17640">
            <w:pPr>
              <w:pStyle w:val="TableParagraph"/>
              <w:spacing w:before="41" w:line="221" w:lineRule="exact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1</w:t>
            </w:r>
            <w:r w:rsidR="00052CB6">
              <w:rPr>
                <w:sz w:val="20"/>
                <w:szCs w:val="20"/>
              </w:rPr>
              <w:t>2</w:t>
            </w:r>
          </w:p>
        </w:tc>
      </w:tr>
      <w:tr w:rsidR="00B17640" w:rsidRPr="00A8607F" w14:paraId="0918A2A2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6E7D987C" w14:textId="4A2C4DC2" w:rsidR="00DE2C6D" w:rsidRPr="00A8607F" w:rsidRDefault="00DE2C6D" w:rsidP="00DE2C6D">
            <w:pPr>
              <w:pStyle w:val="TableParagraph"/>
              <w:spacing w:before="1" w:line="240" w:lineRule="auto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Clarity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f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major</w:t>
            </w:r>
            <w:r w:rsidRPr="00A8607F">
              <w:rPr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themes</w:t>
            </w:r>
          </w:p>
        </w:tc>
        <w:tc>
          <w:tcPr>
            <w:tcW w:w="303" w:type="pct"/>
            <w:vAlign w:val="center"/>
          </w:tcPr>
          <w:p w14:paraId="634FC741" w14:textId="20AFD97B" w:rsidR="00DE2C6D" w:rsidRPr="00A8607F" w:rsidRDefault="00DE2C6D" w:rsidP="00DE2C6D">
            <w:pPr>
              <w:pStyle w:val="TableParagraph"/>
              <w:spacing w:before="1" w:line="240" w:lineRule="auto"/>
              <w:ind w:left="6"/>
              <w:jc w:val="center"/>
              <w:rPr>
                <w:spacing w:val="-5"/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31</w:t>
            </w:r>
          </w:p>
        </w:tc>
        <w:tc>
          <w:tcPr>
            <w:tcW w:w="2987" w:type="pct"/>
            <w:vAlign w:val="center"/>
          </w:tcPr>
          <w:p w14:paraId="069BEC59" w14:textId="1536FA89" w:rsidR="00DE2C6D" w:rsidRPr="00A8607F" w:rsidRDefault="00DE2C6D" w:rsidP="00DE2C6D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Were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major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mes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clearly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presented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in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findings?</w:t>
            </w:r>
          </w:p>
        </w:tc>
        <w:tc>
          <w:tcPr>
            <w:tcW w:w="522" w:type="pct"/>
            <w:vAlign w:val="center"/>
          </w:tcPr>
          <w:p w14:paraId="31439785" w14:textId="6996C6D1" w:rsidR="00DE2C6D" w:rsidRPr="00A8607F" w:rsidRDefault="00A8607F" w:rsidP="00B17640">
            <w:pPr>
              <w:pStyle w:val="TableParagraph"/>
              <w:spacing w:before="41" w:line="221" w:lineRule="exact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1</w:t>
            </w:r>
            <w:r w:rsidR="00052CB6">
              <w:rPr>
                <w:sz w:val="20"/>
                <w:szCs w:val="20"/>
              </w:rPr>
              <w:t>2</w:t>
            </w:r>
          </w:p>
        </w:tc>
      </w:tr>
      <w:tr w:rsidR="00B17640" w:rsidRPr="00A8607F" w14:paraId="460D31EE" w14:textId="77777777" w:rsidTr="00B17640">
        <w:trPr>
          <w:trHeight w:val="20"/>
        </w:trPr>
        <w:tc>
          <w:tcPr>
            <w:tcW w:w="1187" w:type="pct"/>
            <w:vAlign w:val="center"/>
          </w:tcPr>
          <w:p w14:paraId="248DE29C" w14:textId="795F1367" w:rsidR="00DE2C6D" w:rsidRPr="00A8607F" w:rsidRDefault="00DE2C6D" w:rsidP="00DE2C6D">
            <w:pPr>
              <w:pStyle w:val="TableParagraph"/>
              <w:spacing w:before="1" w:line="240" w:lineRule="auto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Clarity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f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minor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themes</w:t>
            </w:r>
          </w:p>
        </w:tc>
        <w:tc>
          <w:tcPr>
            <w:tcW w:w="303" w:type="pct"/>
            <w:vAlign w:val="center"/>
          </w:tcPr>
          <w:p w14:paraId="723B2F0B" w14:textId="4F785306" w:rsidR="00DE2C6D" w:rsidRPr="00A8607F" w:rsidRDefault="00DE2C6D" w:rsidP="00DE2C6D">
            <w:pPr>
              <w:pStyle w:val="TableParagraph"/>
              <w:spacing w:before="1" w:line="240" w:lineRule="auto"/>
              <w:ind w:left="6"/>
              <w:jc w:val="center"/>
              <w:rPr>
                <w:spacing w:val="-5"/>
                <w:sz w:val="20"/>
                <w:szCs w:val="20"/>
              </w:rPr>
            </w:pPr>
            <w:r w:rsidRPr="00A8607F">
              <w:rPr>
                <w:spacing w:val="-5"/>
                <w:sz w:val="20"/>
                <w:szCs w:val="20"/>
              </w:rPr>
              <w:t>32</w:t>
            </w:r>
          </w:p>
        </w:tc>
        <w:tc>
          <w:tcPr>
            <w:tcW w:w="2987" w:type="pct"/>
            <w:vAlign w:val="center"/>
          </w:tcPr>
          <w:p w14:paraId="6388B7EC" w14:textId="5615E9B7" w:rsidR="00DE2C6D" w:rsidRPr="00A8607F" w:rsidRDefault="00DE2C6D" w:rsidP="00DE2C6D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8607F">
              <w:rPr>
                <w:sz w:val="20"/>
                <w:szCs w:val="20"/>
              </w:rPr>
              <w:t>Is</w:t>
            </w:r>
            <w:r w:rsidRPr="00A8607F">
              <w:rPr>
                <w:spacing w:val="-8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there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a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description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f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diverse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cases</w:t>
            </w:r>
            <w:r w:rsidRPr="00A8607F">
              <w:rPr>
                <w:spacing w:val="-7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r</w:t>
            </w:r>
            <w:r w:rsidRPr="00A8607F">
              <w:rPr>
                <w:spacing w:val="-5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discussion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of</w:t>
            </w:r>
            <w:r w:rsidRPr="00A8607F">
              <w:rPr>
                <w:spacing w:val="-4"/>
                <w:sz w:val="20"/>
                <w:szCs w:val="20"/>
              </w:rPr>
              <w:t xml:space="preserve"> </w:t>
            </w:r>
            <w:r w:rsidRPr="00A8607F">
              <w:rPr>
                <w:sz w:val="20"/>
                <w:szCs w:val="20"/>
              </w:rPr>
              <w:t>minor</w:t>
            </w:r>
            <w:r w:rsidRPr="00A8607F">
              <w:rPr>
                <w:spacing w:val="-6"/>
                <w:sz w:val="20"/>
                <w:szCs w:val="20"/>
              </w:rPr>
              <w:t xml:space="preserve"> </w:t>
            </w:r>
            <w:r w:rsidRPr="00A8607F">
              <w:rPr>
                <w:spacing w:val="-2"/>
                <w:sz w:val="20"/>
                <w:szCs w:val="20"/>
              </w:rPr>
              <w:t>themes?</w:t>
            </w:r>
          </w:p>
        </w:tc>
        <w:tc>
          <w:tcPr>
            <w:tcW w:w="522" w:type="pct"/>
            <w:vAlign w:val="center"/>
          </w:tcPr>
          <w:p w14:paraId="464E5484" w14:textId="7E96B2CA" w:rsidR="00DE2C6D" w:rsidRPr="00A8607F" w:rsidRDefault="00A8607F" w:rsidP="00B17640">
            <w:pPr>
              <w:pStyle w:val="TableParagraph"/>
              <w:spacing w:before="41" w:line="221" w:lineRule="exact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1</w:t>
            </w:r>
            <w:r w:rsidR="00052CB6">
              <w:rPr>
                <w:sz w:val="20"/>
                <w:szCs w:val="20"/>
              </w:rPr>
              <w:t>2</w:t>
            </w:r>
          </w:p>
        </w:tc>
      </w:tr>
    </w:tbl>
    <w:p w14:paraId="571896DE" w14:textId="5B9FD8B7" w:rsidR="00CA39F1" w:rsidRDefault="00CA39F1" w:rsidP="00395CCC">
      <w:pPr>
        <w:pStyle w:val="TableParagraph"/>
        <w:spacing w:line="221" w:lineRule="exact"/>
        <w:ind w:left="1304"/>
        <w:rPr>
          <w:rFonts w:ascii="Tahoma"/>
          <w:sz w:val="20"/>
        </w:rPr>
        <w:sectPr w:rsidR="00CA39F1" w:rsidSect="00395CCC">
          <w:pgSz w:w="12240" w:h="15840"/>
          <w:pgMar w:top="1440" w:right="1440" w:bottom="1440" w:left="1440" w:header="708" w:footer="708" w:gutter="0"/>
          <w:cols w:space="708"/>
          <w:docGrid w:linePitch="299"/>
        </w:sectPr>
      </w:pPr>
    </w:p>
    <w:p w14:paraId="015D9D50" w14:textId="77777777" w:rsidR="00395CCC" w:rsidRDefault="00395CCC" w:rsidP="00395CCC"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7F68C6CC" w14:textId="77777777" w:rsidR="00395CCC" w:rsidRDefault="00395CCC" w:rsidP="00395CCC">
      <w:pPr>
        <w:ind w:left="1197"/>
      </w:pPr>
    </w:p>
    <w:p w14:paraId="1E57095F" w14:textId="77777777" w:rsidR="00CA39F1" w:rsidRDefault="00CA39F1" w:rsidP="00CA39F1">
      <w:pPr>
        <w:pStyle w:val="BodyText"/>
        <w:spacing w:before="65"/>
      </w:pPr>
    </w:p>
    <w:p w14:paraId="04FE19A5" w14:textId="77777777" w:rsidR="006748F8" w:rsidRDefault="006748F8"/>
    <w:sectPr w:rsidR="006748F8" w:rsidSect="00395CCC">
      <w:type w:val="continuous"/>
      <w:pgSz w:w="12240" w:h="15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9F1"/>
    <w:rsid w:val="00052CB6"/>
    <w:rsid w:val="00395CCC"/>
    <w:rsid w:val="00560446"/>
    <w:rsid w:val="006748F8"/>
    <w:rsid w:val="008F23CA"/>
    <w:rsid w:val="00976155"/>
    <w:rsid w:val="00A8607F"/>
    <w:rsid w:val="00B17640"/>
    <w:rsid w:val="00BC3E5C"/>
    <w:rsid w:val="00CA39F1"/>
    <w:rsid w:val="00CA3F7B"/>
    <w:rsid w:val="00DE2C6D"/>
    <w:rsid w:val="00F9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0C75C"/>
  <w15:chartTrackingRefBased/>
  <w15:docId w15:val="{2B084723-F08D-4E26-8DFF-3A3ED33D0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9F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9F1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9F1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9F1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i-F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9F1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i-F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9F1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i-F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9F1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i-F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9F1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i-F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9F1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i-F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9F1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i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9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9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9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9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9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9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9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9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9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39F1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39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9F1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i-F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39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39F1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i-F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39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39F1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fi-F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39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9F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i-F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9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39F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CA39F1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A39F1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A39F1"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4839C-E7F0-41D1-960C-10FA1EE72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444</Words>
  <Characters>36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sinen Sari</dc:creator>
  <cp:keywords/>
  <dc:description/>
  <cp:lastModifiedBy>Nissinen Sari</cp:lastModifiedBy>
  <cp:revision>5</cp:revision>
  <dcterms:created xsi:type="dcterms:W3CDTF">2025-10-26T12:12:00Z</dcterms:created>
  <dcterms:modified xsi:type="dcterms:W3CDTF">2025-10-27T05:18:00Z</dcterms:modified>
</cp:coreProperties>
</file>